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34A857" w14:textId="4467CF96" w:rsidR="00362668" w:rsidRPr="000433C7" w:rsidRDefault="000433C7" w:rsidP="00362668">
      <w:pPr>
        <w:widowControl/>
        <w:wordWrap/>
        <w:autoSpaceDE/>
        <w:autoSpaceDN/>
        <w:adjustRightInd w:val="0"/>
        <w:spacing w:after="0" w:line="360" w:lineRule="auto"/>
        <w:contextualSpacing/>
        <w:rPr>
          <w:rFonts w:ascii="Times New Roman" w:hAnsi="Times New Roman" w:cs="Times New Roman"/>
          <w:b/>
          <w:sz w:val="24"/>
        </w:rPr>
      </w:pPr>
      <w:r w:rsidRPr="000433C7">
        <w:rPr>
          <w:rFonts w:ascii="Times New Roman" w:hAnsi="Times New Roman" w:cs="Times New Roman"/>
          <w:b/>
          <w:sz w:val="24"/>
        </w:rPr>
        <w:t xml:space="preserve">Table S1. Full results of </w:t>
      </w:r>
      <w:r w:rsidR="0087310F">
        <w:rPr>
          <w:rFonts w:ascii="Times New Roman" w:hAnsi="Times New Roman" w:cs="Times New Roman"/>
          <w:b/>
          <w:sz w:val="24"/>
        </w:rPr>
        <w:t xml:space="preserve">two-way </w:t>
      </w:r>
      <w:r>
        <w:rPr>
          <w:rFonts w:ascii="Times New Roman" w:hAnsi="Times New Roman" w:cs="Times New Roman"/>
          <w:b/>
          <w:sz w:val="24"/>
        </w:rPr>
        <w:t>ANOVA related to Figure 3a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60"/>
        <w:gridCol w:w="4252"/>
        <w:gridCol w:w="3924"/>
      </w:tblGrid>
      <w:tr w:rsidR="000433C7" w14:paraId="05526F00" w14:textId="77777777" w:rsidTr="00756F4F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06D628" w14:textId="33E93D0A" w:rsidR="000433C7" w:rsidRPr="00CE5F42" w:rsidRDefault="000433C7" w:rsidP="000433C7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Targets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529A1D" w14:textId="4FF3EA18" w:rsidR="000433C7" w:rsidRPr="00CE5F42" w:rsidRDefault="000433C7" w:rsidP="000433C7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4"/>
                <w:szCs w:val="24"/>
              </w:rPr>
              <w:t>F</w:t>
            </w:r>
            <w:r w:rsidRPr="00CE5F4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- and </w:t>
            </w:r>
            <w:r w:rsidRPr="00CE5F4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CE5F4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values by ANOVA</w:t>
            </w:r>
          </w:p>
        </w:tc>
        <w:tc>
          <w:tcPr>
            <w:tcW w:w="3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EF45B7" w14:textId="4EE294A8" w:rsidR="000433C7" w:rsidRPr="00CE5F42" w:rsidRDefault="000433C7" w:rsidP="000433C7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CE5F42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-value</w:t>
            </w:r>
            <w:r w:rsidRPr="00CE5F4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by </w:t>
            </w:r>
            <w:r w:rsidRPr="00CE5F42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 xml:space="preserve">Bonferroni </w:t>
            </w:r>
            <w:r w:rsidR="001E196C" w:rsidRPr="00CE5F42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comparison</w:t>
            </w:r>
          </w:p>
        </w:tc>
      </w:tr>
      <w:tr w:rsidR="000433C7" w:rsidRPr="00D6479C" w14:paraId="0B796F40" w14:textId="77777777" w:rsidTr="00756F4F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790D98" w14:textId="3AB97778" w:rsidR="000433C7" w:rsidRPr="00CE5F42" w:rsidRDefault="000433C7" w:rsidP="000433C7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BMAL1</w:t>
            </w:r>
            <w:r w:rsidRPr="00CE5F4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ir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210FF6" w14:textId="1703FBD7" w:rsidR="000433C7" w:rsidRPr="00CE5F42" w:rsidRDefault="000433C7" w:rsidP="00362668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1, 126)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.110, </w:t>
            </w:r>
            <w:r w:rsidR="00B64869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 for </w:t>
            </w:r>
            <w:r w:rsidR="00D20389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D</w:t>
            </w:r>
          </w:p>
          <w:p w14:paraId="76318027" w14:textId="04B9ABA8" w:rsidR="00D846BD" w:rsidRPr="00CE5F42" w:rsidRDefault="00D846BD" w:rsidP="00362668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1, 126)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9.121, </w:t>
            </w:r>
            <w:r w:rsidR="00B64869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 for group</w:t>
            </w:r>
          </w:p>
          <w:p w14:paraId="2D0B5BB5" w14:textId="61FAEFEC" w:rsidR="00D846BD" w:rsidRPr="00CE5F42" w:rsidRDefault="00D846BD" w:rsidP="00D846BD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1, 126)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30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 for 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3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A36F76" w14:textId="60903C2F" w:rsidR="000433C7" w:rsidRPr="00CE5F42" w:rsidRDefault="007D35CB" w:rsidP="00362668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1E196C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0.05</w:t>
            </w:r>
            <w:r w:rsidR="00D6479C"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CTL </w:t>
            </w:r>
            <w:r w:rsidR="00D6479C" w:rsidRPr="00CE5F42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D6479C"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D6479C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0</w:t>
            </w:r>
          </w:p>
          <w:p w14:paraId="01B525C5" w14:textId="3ADDED31" w:rsidR="00D6479C" w:rsidRPr="00CE5F42" w:rsidRDefault="00D11596" w:rsidP="00362668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="007D35CB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D6479C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1 for CTL </w:t>
            </w:r>
            <w:r w:rsidR="00D6479C" w:rsidRPr="00CE5F4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s.</w:t>
            </w:r>
            <w:r w:rsidR="00D6479C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 at CT22</w:t>
            </w:r>
          </w:p>
          <w:p w14:paraId="69524048" w14:textId="6EE1465E" w:rsidR="00D6479C" w:rsidRPr="00CE5F42" w:rsidRDefault="00D11596" w:rsidP="00D6479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="007D35CB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D6479C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1 for CT10 </w:t>
            </w:r>
            <w:r w:rsidR="00D6479C" w:rsidRPr="00CE5F4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s.</w:t>
            </w:r>
            <w:r w:rsidR="00D6479C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T22 in CTL</w:t>
            </w:r>
          </w:p>
          <w:p w14:paraId="27CA0047" w14:textId="66E6FDB4" w:rsidR="00D6479C" w:rsidRPr="00CE5F42" w:rsidRDefault="007D35CB" w:rsidP="00D6479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1E196C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0.05</w:t>
            </w:r>
            <w:r w:rsidR="001E196C"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D6479C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CT10 </w:t>
            </w:r>
            <w:r w:rsidR="00D6479C" w:rsidRPr="00CE5F4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s.</w:t>
            </w:r>
            <w:r w:rsidR="00D6479C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T22 in STR</w:t>
            </w:r>
          </w:p>
        </w:tc>
      </w:tr>
      <w:tr w:rsidR="000433C7" w14:paraId="1CAE871C" w14:textId="77777777" w:rsidTr="00756F4F"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4CAD9A5B" w14:textId="78290A96" w:rsidR="000433C7" w:rsidRPr="00CE5F42" w:rsidRDefault="000433C7" w:rsidP="000433C7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PER1-ir</w:t>
            </w:r>
          </w:p>
        </w:tc>
        <w:tc>
          <w:tcPr>
            <w:tcW w:w="4252" w:type="dxa"/>
            <w:tcBorders>
              <w:left w:val="nil"/>
              <w:right w:val="nil"/>
            </w:tcBorders>
            <w:vAlign w:val="center"/>
          </w:tcPr>
          <w:p w14:paraId="66EE8D8B" w14:textId="72D30ACC" w:rsidR="00D846BD" w:rsidRPr="00CE5F42" w:rsidRDefault="00D846BD" w:rsidP="00D846BD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(1, 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94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.66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="00D20389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D</w:t>
            </w:r>
          </w:p>
          <w:p w14:paraId="68B8FBCA" w14:textId="249C1104" w:rsidR="00D846BD" w:rsidRPr="00CE5F42" w:rsidRDefault="00D846BD" w:rsidP="00D846BD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(1, 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94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83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p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E5F42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CE5F42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group</w:t>
            </w:r>
          </w:p>
          <w:p w14:paraId="3B076010" w14:textId="599AA47D" w:rsidR="000433C7" w:rsidRPr="00CE5F42" w:rsidRDefault="00D846BD" w:rsidP="00291C46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(1, 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94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76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p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E5F42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291C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bookmarkStart w:id="0" w:name="_GoBack"/>
            <w:bookmarkEnd w:id="0"/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3924" w:type="dxa"/>
            <w:tcBorders>
              <w:left w:val="nil"/>
              <w:right w:val="nil"/>
            </w:tcBorders>
            <w:vAlign w:val="center"/>
          </w:tcPr>
          <w:p w14:paraId="3B3F5329" w14:textId="7C942C1B" w:rsidR="00756F4F" w:rsidRPr="00CE5F42" w:rsidRDefault="007D35CB" w:rsidP="00756F4F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1E196C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0.05</w:t>
            </w:r>
            <w:r w:rsidR="001E196C"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756F4F"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for CTL </w:t>
            </w:r>
            <w:r w:rsidR="00756F4F" w:rsidRPr="00CE5F42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756F4F"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756F4F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0</w:t>
            </w:r>
          </w:p>
          <w:p w14:paraId="07662A9C" w14:textId="007A512F" w:rsidR="00756F4F" w:rsidRPr="00CE5F42" w:rsidRDefault="007D35CB" w:rsidP="00756F4F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1E196C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0.05</w:t>
            </w:r>
            <w:r w:rsidR="001E196C"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756F4F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CTL </w:t>
            </w:r>
            <w:r w:rsidR="00756F4F" w:rsidRPr="00CE5F4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s.</w:t>
            </w:r>
            <w:r w:rsidR="00756F4F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 at CT22</w:t>
            </w:r>
          </w:p>
          <w:p w14:paraId="757D5206" w14:textId="53556E9F" w:rsidR="00756F4F" w:rsidRPr="00CE5F42" w:rsidRDefault="00D11596" w:rsidP="00756F4F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="007D35CB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756F4F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1 for CT10 </w:t>
            </w:r>
            <w:r w:rsidR="00756F4F" w:rsidRPr="00CE5F4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s.</w:t>
            </w:r>
            <w:r w:rsidR="00756F4F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T22 in CTL</w:t>
            </w:r>
          </w:p>
          <w:p w14:paraId="24FD18D6" w14:textId="354EFE2E" w:rsidR="000433C7" w:rsidRPr="00CE5F42" w:rsidRDefault="007D35CB" w:rsidP="00756F4F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756F4F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CT10 </w:t>
            </w:r>
            <w:r w:rsidR="00756F4F" w:rsidRPr="00CE5F4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s.</w:t>
            </w:r>
            <w:r w:rsidR="00756F4F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T22 in STR</w:t>
            </w:r>
          </w:p>
        </w:tc>
      </w:tr>
      <w:tr w:rsidR="000433C7" w14:paraId="2D1BFDFF" w14:textId="77777777" w:rsidTr="00756F4F"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E820DF1" w14:textId="59880E15" w:rsidR="000433C7" w:rsidRPr="00CE5F42" w:rsidRDefault="000433C7" w:rsidP="000433C7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PER2-ir</w:t>
            </w:r>
          </w:p>
        </w:tc>
        <w:tc>
          <w:tcPr>
            <w:tcW w:w="4252" w:type="dxa"/>
            <w:tcBorders>
              <w:left w:val="nil"/>
              <w:right w:val="nil"/>
            </w:tcBorders>
            <w:vAlign w:val="center"/>
          </w:tcPr>
          <w:p w14:paraId="720D998C" w14:textId="19A018F4" w:rsidR="00D846BD" w:rsidRPr="00CE5F42" w:rsidRDefault="00D846BD" w:rsidP="00D846BD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1, 1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4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4.46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="00D20389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D</w:t>
            </w:r>
          </w:p>
          <w:p w14:paraId="0EC877A3" w14:textId="2DEA05B5" w:rsidR="00D846BD" w:rsidRPr="00CE5F42" w:rsidRDefault="00D846BD" w:rsidP="00D846BD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(1, 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14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96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 for group</w:t>
            </w:r>
          </w:p>
          <w:p w14:paraId="0E5DCF6A" w14:textId="6398B223" w:rsidR="000433C7" w:rsidRPr="00CE5F42" w:rsidRDefault="00D846BD" w:rsidP="00D846BD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(1, 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14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66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3924" w:type="dxa"/>
            <w:tcBorders>
              <w:left w:val="nil"/>
              <w:right w:val="nil"/>
            </w:tcBorders>
            <w:vAlign w:val="center"/>
          </w:tcPr>
          <w:p w14:paraId="71107ECC" w14:textId="0B3EDE3C" w:rsidR="00756F4F" w:rsidRPr="00CE5F42" w:rsidRDefault="007D35CB" w:rsidP="00756F4F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1E196C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0.05</w:t>
            </w:r>
            <w:r w:rsidR="001E196C"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756F4F"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for CTL </w:t>
            </w:r>
            <w:r w:rsidR="00756F4F" w:rsidRPr="00CE5F42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756F4F"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756F4F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0</w:t>
            </w:r>
          </w:p>
          <w:p w14:paraId="20DD3F10" w14:textId="0F81A7F3" w:rsidR="00756F4F" w:rsidRPr="00CE5F42" w:rsidRDefault="00D11596" w:rsidP="00756F4F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="00756F4F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&lt; 0.01 for CTL </w:t>
            </w:r>
            <w:r w:rsidR="00756F4F" w:rsidRPr="00CE5F4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s.</w:t>
            </w:r>
            <w:r w:rsidR="00756F4F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 at CT22</w:t>
            </w:r>
          </w:p>
          <w:p w14:paraId="62C91277" w14:textId="459DDA61" w:rsidR="00756F4F" w:rsidRPr="00CE5F42" w:rsidRDefault="00CE5F42" w:rsidP="00756F4F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7D35CB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1E196C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E196C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5</w:t>
            </w:r>
            <w:r w:rsidR="001E196C" w:rsidRPr="00CE5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756F4F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CT10 </w:t>
            </w:r>
            <w:r w:rsidR="00756F4F" w:rsidRPr="00CE5F4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s.</w:t>
            </w:r>
            <w:r w:rsidR="00756F4F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T22 in CTL</w:t>
            </w:r>
          </w:p>
          <w:p w14:paraId="3FEAC889" w14:textId="7C14D51D" w:rsidR="000433C7" w:rsidRPr="00CE5F42" w:rsidRDefault="00D11596" w:rsidP="00756F4F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="00756F4F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&lt; 0.01 for CT10 </w:t>
            </w:r>
            <w:r w:rsidR="00756F4F" w:rsidRPr="00CE5F4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s.</w:t>
            </w:r>
            <w:r w:rsidR="00756F4F" w:rsidRPr="00CE5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T22 in STR</w:t>
            </w:r>
          </w:p>
        </w:tc>
      </w:tr>
    </w:tbl>
    <w:p w14:paraId="052AD7F8" w14:textId="77777777" w:rsidR="00362668" w:rsidRDefault="00362668" w:rsidP="00362668">
      <w:pPr>
        <w:widowControl/>
        <w:wordWrap/>
        <w:autoSpaceDE/>
        <w:autoSpaceDN/>
        <w:adjustRightInd w:val="0"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B96D54D" w14:textId="2E44FA46" w:rsidR="00F32D5D" w:rsidRDefault="00F32D5D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D2DF0A8" w14:textId="2393BBC3" w:rsidR="00F32D5D" w:rsidRPr="000433C7" w:rsidRDefault="00F32D5D" w:rsidP="00F32D5D">
      <w:pPr>
        <w:widowControl/>
        <w:wordWrap/>
        <w:autoSpaceDE/>
        <w:autoSpaceDN/>
        <w:adjustRightInd w:val="0"/>
        <w:spacing w:after="0" w:line="360" w:lineRule="auto"/>
        <w:contextualSpacing/>
        <w:rPr>
          <w:rFonts w:ascii="Times New Roman" w:hAnsi="Times New Roman" w:cs="Times New Roman"/>
          <w:b/>
          <w:sz w:val="24"/>
        </w:rPr>
      </w:pPr>
      <w:r w:rsidRPr="000433C7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</w:rPr>
        <w:t>2</w:t>
      </w:r>
      <w:r w:rsidRPr="000433C7">
        <w:rPr>
          <w:rFonts w:ascii="Times New Roman" w:hAnsi="Times New Roman" w:cs="Times New Roman"/>
          <w:b/>
          <w:sz w:val="24"/>
        </w:rPr>
        <w:t xml:space="preserve">. Full results of </w:t>
      </w:r>
      <w:r w:rsidR="0087310F">
        <w:rPr>
          <w:rFonts w:ascii="Times New Roman" w:hAnsi="Times New Roman" w:cs="Times New Roman"/>
          <w:b/>
          <w:sz w:val="24"/>
        </w:rPr>
        <w:t xml:space="preserve">two-way </w:t>
      </w:r>
      <w:r>
        <w:rPr>
          <w:rFonts w:ascii="Times New Roman" w:hAnsi="Times New Roman" w:cs="Times New Roman"/>
          <w:b/>
          <w:sz w:val="24"/>
        </w:rPr>
        <w:t>ANOVA related to Figure 3b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18"/>
        <w:gridCol w:w="4252"/>
        <w:gridCol w:w="4066"/>
      </w:tblGrid>
      <w:tr w:rsidR="00F32D5D" w14:paraId="01F64526" w14:textId="77777777" w:rsidTr="001E196C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763692" w14:textId="77777777" w:rsidR="00F32D5D" w:rsidRPr="000433C7" w:rsidRDefault="00F32D5D" w:rsidP="001E196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33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argets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185B34" w14:textId="3AC0AA67" w:rsidR="00F32D5D" w:rsidRPr="000433C7" w:rsidRDefault="00F32D5D" w:rsidP="0087310F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6BD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 and </w:t>
            </w:r>
            <w:r w:rsidRPr="00D846B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s by ANOVA</w:t>
            </w:r>
          </w:p>
        </w:tc>
        <w:tc>
          <w:tcPr>
            <w:tcW w:w="4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6F9D67" w14:textId="4217C725" w:rsidR="00F32D5D" w:rsidRPr="000433C7" w:rsidRDefault="00F32D5D" w:rsidP="001E196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6BD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0433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value</w:t>
            </w:r>
            <w:r w:rsidRPr="000433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 </w:t>
            </w:r>
            <w:r w:rsidRPr="000433C7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Bonferroni </w:t>
            </w:r>
            <w:proofErr w:type="spellStart"/>
            <w:r w:rsidR="001E196C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omparison</w:t>
            </w:r>
            <w:r w:rsidR="001E196C" w:rsidRPr="001E196C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32D5D" w:rsidRPr="00D6479C" w14:paraId="5A159D67" w14:textId="77777777" w:rsidTr="001E196C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C77647" w14:textId="699FC95E" w:rsidR="00F32D5D" w:rsidRPr="00A44559" w:rsidRDefault="00181F5E" w:rsidP="001E196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4455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Clock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1179D6" w14:textId="70347AED" w:rsidR="00F32D5D" w:rsidRPr="00A01029" w:rsidRDefault="00F32D5D" w:rsidP="001E196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207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0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 0.2</w:t>
            </w:r>
            <w:r w:rsidR="00A207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0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="00D20389" w:rsidRPr="00A01029">
              <w:rPr>
                <w:rFonts w:ascii="Times New Roman" w:hAnsi="Times New Roman" w:cs="Times New Roman"/>
                <w:sz w:val="24"/>
                <w:szCs w:val="24"/>
              </w:rPr>
              <w:t>TOD</w:t>
            </w:r>
          </w:p>
          <w:p w14:paraId="737BAA68" w14:textId="7652BBB4" w:rsidR="00F32D5D" w:rsidRPr="00A01029" w:rsidRDefault="00F32D5D" w:rsidP="001E196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A207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76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A207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8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group</w:t>
            </w:r>
          </w:p>
          <w:p w14:paraId="6A45434E" w14:textId="2FACF35C" w:rsidR="00F32D5D" w:rsidRPr="00A01029" w:rsidRDefault="00F32D5D" w:rsidP="00A2076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A207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12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A207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4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33EAEA" w14:textId="5BF84082" w:rsidR="00F32D5D" w:rsidRPr="00A01029" w:rsidRDefault="007D35CB" w:rsidP="001E196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0.05</w:t>
            </w:r>
            <w:r w:rsidR="00F32D5D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CTL </w:t>
            </w:r>
            <w:r w:rsidR="00F32D5D"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F32D5D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F32D5D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</w:p>
          <w:p w14:paraId="28C7FC35" w14:textId="03D22E19" w:rsidR="00F32D5D" w:rsidRPr="00A01029" w:rsidRDefault="007D35CB" w:rsidP="001E196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0.05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F32D5D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="001E196C"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2</w:t>
            </w:r>
          </w:p>
          <w:p w14:paraId="1B2357FF" w14:textId="5C158960" w:rsidR="00F32D5D" w:rsidRPr="00A01029" w:rsidRDefault="007D35CB" w:rsidP="001E196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0.05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F32D5D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="001E196C"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8</w:t>
            </w:r>
          </w:p>
          <w:p w14:paraId="35F383D7" w14:textId="6927F978" w:rsidR="00F32D5D" w:rsidRPr="00A01029" w:rsidRDefault="007D35CB" w:rsidP="001E196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0.05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F32D5D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="001E196C"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24</w:t>
            </w:r>
          </w:p>
        </w:tc>
      </w:tr>
      <w:tr w:rsidR="00F32D5D" w14:paraId="5F7B12F0" w14:textId="77777777" w:rsidTr="001E196C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A447181" w14:textId="7DFBC316" w:rsidR="00F32D5D" w:rsidRPr="00A44559" w:rsidRDefault="00181F5E" w:rsidP="001E196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4455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Bmal1</w:t>
            </w:r>
          </w:p>
        </w:tc>
        <w:tc>
          <w:tcPr>
            <w:tcW w:w="4252" w:type="dxa"/>
            <w:tcBorders>
              <w:left w:val="nil"/>
              <w:right w:val="nil"/>
            </w:tcBorders>
            <w:vAlign w:val="center"/>
          </w:tcPr>
          <w:p w14:paraId="407AB78B" w14:textId="73F6E46B" w:rsidR="009906FE" w:rsidRPr="00A01029" w:rsidRDefault="009906FE" w:rsidP="009906FE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207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8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1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="00D20389" w:rsidRPr="00A01029">
              <w:rPr>
                <w:rFonts w:ascii="Times New Roman" w:hAnsi="Times New Roman" w:cs="Times New Roman"/>
                <w:sz w:val="24"/>
                <w:szCs w:val="24"/>
              </w:rPr>
              <w:t>TOD</w:t>
            </w:r>
          </w:p>
          <w:p w14:paraId="3EE02716" w14:textId="37CB53C4" w:rsidR="009906FE" w:rsidRPr="00A01029" w:rsidRDefault="009906FE" w:rsidP="009906FE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A207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38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group</w:t>
            </w:r>
          </w:p>
          <w:p w14:paraId="2D7B0B98" w14:textId="5B4CBAB3" w:rsidR="00F32D5D" w:rsidRPr="00A01029" w:rsidRDefault="009906FE" w:rsidP="00A2076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A207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22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12</w:t>
            </w:r>
            <w:r w:rsidR="00A207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4066" w:type="dxa"/>
            <w:tcBorders>
              <w:left w:val="nil"/>
              <w:right w:val="nil"/>
            </w:tcBorders>
            <w:vAlign w:val="center"/>
          </w:tcPr>
          <w:p w14:paraId="2773E20C" w14:textId="668D4ECF" w:rsidR="001E196C" w:rsidRPr="00A01029" w:rsidRDefault="007D35CB" w:rsidP="001E196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0.05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CTL </w:t>
            </w:r>
            <w:r w:rsidR="001E196C"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06</w:t>
            </w:r>
          </w:p>
          <w:p w14:paraId="23B3A381" w14:textId="09275536" w:rsidR="001E196C" w:rsidRPr="00A01029" w:rsidRDefault="007D35CB" w:rsidP="001E196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0.05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="001E196C"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2</w:t>
            </w:r>
          </w:p>
          <w:p w14:paraId="3D9447BB" w14:textId="2B57926B" w:rsidR="001E196C" w:rsidRPr="00A01029" w:rsidRDefault="007D35CB" w:rsidP="001E196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0.05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="001E196C"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8</w:t>
            </w:r>
          </w:p>
          <w:p w14:paraId="4BB7A67E" w14:textId="5A9E3536" w:rsidR="00F32D5D" w:rsidRPr="00A01029" w:rsidRDefault="007D35CB" w:rsidP="001E196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0.05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="001E196C"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24</w:t>
            </w:r>
          </w:p>
        </w:tc>
      </w:tr>
      <w:tr w:rsidR="00F32D5D" w14:paraId="067F02E9" w14:textId="77777777" w:rsidTr="001E196C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F927D92" w14:textId="17B5C8E4" w:rsidR="00F32D5D" w:rsidRPr="00A44559" w:rsidRDefault="00181F5E" w:rsidP="001E196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4455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er1</w:t>
            </w:r>
          </w:p>
        </w:tc>
        <w:tc>
          <w:tcPr>
            <w:tcW w:w="4252" w:type="dxa"/>
            <w:tcBorders>
              <w:left w:val="nil"/>
              <w:right w:val="nil"/>
            </w:tcBorders>
            <w:vAlign w:val="center"/>
          </w:tcPr>
          <w:p w14:paraId="4B4316AD" w14:textId="0E595D33" w:rsidR="009906FE" w:rsidRPr="00A01029" w:rsidRDefault="009906FE" w:rsidP="009906FE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207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8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1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="00D20389" w:rsidRPr="00A01029">
              <w:rPr>
                <w:rFonts w:ascii="Times New Roman" w:hAnsi="Times New Roman" w:cs="Times New Roman"/>
                <w:sz w:val="24"/>
                <w:szCs w:val="24"/>
              </w:rPr>
              <w:t>TOD</w:t>
            </w:r>
          </w:p>
          <w:p w14:paraId="67C9D432" w14:textId="20B1CC1D" w:rsidR="009906FE" w:rsidRPr="00A01029" w:rsidRDefault="009906FE" w:rsidP="009906FE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A207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16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D35CB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group</w:t>
            </w:r>
          </w:p>
          <w:p w14:paraId="4657E837" w14:textId="1538D374" w:rsidR="00F32D5D" w:rsidRPr="00A01029" w:rsidRDefault="009906FE" w:rsidP="00A2076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A207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59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4066" w:type="dxa"/>
            <w:tcBorders>
              <w:left w:val="nil"/>
              <w:right w:val="nil"/>
            </w:tcBorders>
            <w:vAlign w:val="center"/>
          </w:tcPr>
          <w:p w14:paraId="55B4D6F0" w14:textId="2BCF3948" w:rsidR="001E196C" w:rsidRPr="00A01029" w:rsidRDefault="007D35CB" w:rsidP="001E196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906FE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CTL </w:t>
            </w:r>
            <w:r w:rsidR="001E196C"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06</w:t>
            </w:r>
          </w:p>
          <w:p w14:paraId="15A68716" w14:textId="732931CD" w:rsidR="001E196C" w:rsidRPr="00A01029" w:rsidRDefault="007D35CB" w:rsidP="001E196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0.05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="001E196C"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2</w:t>
            </w:r>
          </w:p>
          <w:p w14:paraId="30991EED" w14:textId="4A39F30B" w:rsidR="001E196C" w:rsidRPr="00A01029" w:rsidRDefault="007D35CB" w:rsidP="001E196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0.05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="001E196C"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8</w:t>
            </w:r>
          </w:p>
          <w:p w14:paraId="0D4761C9" w14:textId="4696EC87" w:rsidR="00F32D5D" w:rsidRPr="00A01029" w:rsidRDefault="007D35CB" w:rsidP="007D35CB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5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="001E196C"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1E196C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E196C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24</w:t>
            </w:r>
          </w:p>
        </w:tc>
      </w:tr>
      <w:tr w:rsidR="009906FE" w:rsidRPr="000433C7" w14:paraId="2F4F6135" w14:textId="77777777" w:rsidTr="001E196C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EC2A85" w14:textId="4D5AF479" w:rsidR="009906FE" w:rsidRPr="00A44559" w:rsidRDefault="009906FE" w:rsidP="009906FE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4455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er2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253A39" w14:textId="4014C83B" w:rsidR="009906FE" w:rsidRPr="00A01029" w:rsidRDefault="009906FE" w:rsidP="009906FE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C431B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1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="00D20389" w:rsidRPr="00A01029">
              <w:rPr>
                <w:rFonts w:ascii="Times New Roman" w:hAnsi="Times New Roman" w:cs="Times New Roman"/>
                <w:sz w:val="24"/>
                <w:szCs w:val="24"/>
              </w:rPr>
              <w:t>TOD</w:t>
            </w:r>
          </w:p>
          <w:p w14:paraId="7F3767A2" w14:textId="408EF852" w:rsidR="009906FE" w:rsidRPr="00A01029" w:rsidRDefault="009906FE" w:rsidP="009906FE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2C431B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2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C431B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C431B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91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group</w:t>
            </w:r>
          </w:p>
          <w:p w14:paraId="7509E969" w14:textId="275EEA1E" w:rsidR="009906FE" w:rsidRPr="00A01029" w:rsidRDefault="009906FE" w:rsidP="002C431B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2C431B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99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4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F473DA" w14:textId="52CE115A" w:rsidR="009906FE" w:rsidRPr="00A01029" w:rsidRDefault="009906FE" w:rsidP="009906FE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CTL </w:t>
            </w:r>
            <w:r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06</w:t>
            </w:r>
          </w:p>
          <w:p w14:paraId="4C0D6A74" w14:textId="31DA6FED" w:rsidR="009906FE" w:rsidRPr="00A01029" w:rsidRDefault="009906FE" w:rsidP="009906FE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2</w:t>
            </w:r>
          </w:p>
          <w:p w14:paraId="39B9D270" w14:textId="607B1616" w:rsidR="009906FE" w:rsidRPr="00A01029" w:rsidRDefault="009906FE" w:rsidP="009906FE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8</w:t>
            </w:r>
          </w:p>
          <w:p w14:paraId="78AD66D8" w14:textId="60F16276" w:rsidR="009906FE" w:rsidRPr="00A01029" w:rsidRDefault="009906FE" w:rsidP="009906FE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lt; 0.0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24</w:t>
            </w:r>
          </w:p>
        </w:tc>
      </w:tr>
      <w:tr w:rsidR="009906FE" w:rsidRPr="000433C7" w14:paraId="2B2D1B85" w14:textId="77777777" w:rsidTr="001E196C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3510819" w14:textId="78B6FAC9" w:rsidR="009906FE" w:rsidRPr="00A44559" w:rsidRDefault="009906FE" w:rsidP="009906FE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4455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Rev-</w:t>
            </w:r>
            <w:proofErr w:type="spellStart"/>
            <w:r w:rsidRPr="00A4455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erb</w:t>
            </w:r>
            <w:proofErr w:type="spellEnd"/>
            <w:r w:rsidRPr="00A44559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4252" w:type="dxa"/>
            <w:tcBorders>
              <w:left w:val="nil"/>
              <w:right w:val="nil"/>
            </w:tcBorders>
            <w:vAlign w:val="center"/>
          </w:tcPr>
          <w:p w14:paraId="09E86594" w14:textId="7F4843E1" w:rsidR="009906FE" w:rsidRPr="00A01029" w:rsidRDefault="009906FE" w:rsidP="009906FE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03A21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78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D35CB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D35CB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="00D20389" w:rsidRPr="00A01029">
              <w:rPr>
                <w:rFonts w:ascii="Times New Roman" w:hAnsi="Times New Roman" w:cs="Times New Roman"/>
                <w:sz w:val="24"/>
                <w:szCs w:val="24"/>
              </w:rPr>
              <w:t>TOD</w:t>
            </w:r>
          </w:p>
          <w:p w14:paraId="338D9D68" w14:textId="252BA14C" w:rsidR="009906FE" w:rsidRPr="00A01029" w:rsidRDefault="009906FE" w:rsidP="009906FE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D35CB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="00203A21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7D35CB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A4455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7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group</w:t>
            </w:r>
          </w:p>
          <w:p w14:paraId="50DD2411" w14:textId="122763DA" w:rsidR="009906FE" w:rsidRPr="00A01029" w:rsidRDefault="009906FE" w:rsidP="00A44559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203A21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76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</w:t>
            </w:r>
            <w:r w:rsidR="00A4455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5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4066" w:type="dxa"/>
            <w:tcBorders>
              <w:left w:val="nil"/>
              <w:right w:val="nil"/>
            </w:tcBorders>
            <w:vAlign w:val="center"/>
          </w:tcPr>
          <w:p w14:paraId="0B5F3C88" w14:textId="77777777" w:rsidR="007D35CB" w:rsidRPr="00A01029" w:rsidRDefault="007D35CB" w:rsidP="007D35CB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CTL </w:t>
            </w:r>
            <w:r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06</w:t>
            </w:r>
          </w:p>
          <w:p w14:paraId="5FA1E29B" w14:textId="77777777" w:rsidR="007D35CB" w:rsidRPr="00A01029" w:rsidRDefault="007D35CB" w:rsidP="007D35CB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2</w:t>
            </w:r>
          </w:p>
          <w:p w14:paraId="607F2CCC" w14:textId="77777777" w:rsidR="007D35CB" w:rsidRPr="00A01029" w:rsidRDefault="007D35CB" w:rsidP="007D35CB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8</w:t>
            </w:r>
          </w:p>
          <w:p w14:paraId="55153F60" w14:textId="09E67BCF" w:rsidR="009906FE" w:rsidRPr="00A01029" w:rsidRDefault="007D35CB" w:rsidP="007D35CB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24</w:t>
            </w:r>
          </w:p>
        </w:tc>
      </w:tr>
      <w:tr w:rsidR="009906FE" w:rsidRPr="000433C7" w14:paraId="161B5E70" w14:textId="77777777" w:rsidTr="001E196C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C858864" w14:textId="46964806" w:rsidR="009906FE" w:rsidRPr="00A44559" w:rsidRDefault="009906FE" w:rsidP="009906FE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4455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Rev-</w:t>
            </w:r>
            <w:proofErr w:type="spellStart"/>
            <w:r w:rsidRPr="00A4455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erb</w:t>
            </w:r>
            <w:proofErr w:type="spellEnd"/>
            <w:r w:rsidRPr="00A44559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4252" w:type="dxa"/>
            <w:tcBorders>
              <w:left w:val="nil"/>
              <w:right w:val="nil"/>
            </w:tcBorders>
            <w:vAlign w:val="center"/>
          </w:tcPr>
          <w:p w14:paraId="5631C743" w14:textId="12611DC8" w:rsidR="009906FE" w:rsidRPr="00A01029" w:rsidRDefault="009906FE" w:rsidP="009906FE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4455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0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4455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4455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="00D20389" w:rsidRPr="00A01029">
              <w:rPr>
                <w:rFonts w:ascii="Times New Roman" w:hAnsi="Times New Roman" w:cs="Times New Roman"/>
                <w:sz w:val="24"/>
                <w:szCs w:val="24"/>
              </w:rPr>
              <w:t>TOD</w:t>
            </w:r>
          </w:p>
          <w:p w14:paraId="4EB63506" w14:textId="03D8993B" w:rsidR="009906FE" w:rsidRPr="00A01029" w:rsidRDefault="009906FE" w:rsidP="009906FE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A4455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40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A4455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77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group</w:t>
            </w:r>
          </w:p>
          <w:p w14:paraId="0F21974F" w14:textId="4F38806C" w:rsidR="009906FE" w:rsidRPr="00A01029" w:rsidRDefault="009906FE" w:rsidP="00A44559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A4455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2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</w:t>
            </w:r>
            <w:r w:rsidR="00A4455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96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4066" w:type="dxa"/>
            <w:tcBorders>
              <w:left w:val="nil"/>
              <w:right w:val="nil"/>
            </w:tcBorders>
            <w:vAlign w:val="center"/>
          </w:tcPr>
          <w:p w14:paraId="7379C293" w14:textId="2C5E8021" w:rsidR="009906FE" w:rsidRPr="00A01029" w:rsidRDefault="00A44559" w:rsidP="009906FE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9906FE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0.05</w:t>
            </w:r>
            <w:r w:rsidR="009906FE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CTL </w:t>
            </w:r>
            <w:r w:rsidR="009906FE"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9906FE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906FE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06</w:t>
            </w:r>
          </w:p>
          <w:p w14:paraId="212A81E8" w14:textId="2DF6A705" w:rsidR="009906FE" w:rsidRPr="00A01029" w:rsidRDefault="00A44559" w:rsidP="009906FE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9906FE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0.05</w:t>
            </w:r>
            <w:r w:rsidR="009906FE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906FE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="009906FE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="009906FE"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9906FE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906FE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2</w:t>
            </w:r>
          </w:p>
          <w:p w14:paraId="76C66889" w14:textId="39345B92" w:rsidR="009906FE" w:rsidRPr="00A01029" w:rsidRDefault="00A44559" w:rsidP="009906FE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9906FE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0.05</w:t>
            </w:r>
            <w:r w:rsidR="009906FE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906FE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="009906FE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="009906FE"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9906FE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906FE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8</w:t>
            </w:r>
          </w:p>
          <w:p w14:paraId="4BE11CD1" w14:textId="1450D2CF" w:rsidR="009906FE" w:rsidRPr="00A01029" w:rsidRDefault="00A44559" w:rsidP="009906FE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9906FE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 0.05</w:t>
            </w:r>
            <w:r w:rsidR="009906FE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906FE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="009906FE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="009906FE"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9906FE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906FE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24</w:t>
            </w:r>
          </w:p>
        </w:tc>
      </w:tr>
    </w:tbl>
    <w:p w14:paraId="519F6289" w14:textId="113192B5" w:rsidR="00F32D5D" w:rsidRPr="001E196C" w:rsidRDefault="001E196C" w:rsidP="009906FE">
      <w:pPr>
        <w:widowControl/>
        <w:wordWrap/>
        <w:autoSpaceDE/>
        <w:autoSpaceDN/>
        <w:adjustRightInd w:val="0"/>
        <w:spacing w:after="0" w:line="360" w:lineRule="auto"/>
        <w:ind w:firstLineChars="50" w:firstLine="12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E196C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1E196C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 w:rsidRPr="001E196C">
        <w:rPr>
          <w:rFonts w:ascii="Times New Roman" w:hAnsi="Times New Roman" w:cs="Times New Roman"/>
          <w:sz w:val="24"/>
          <w:szCs w:val="24"/>
        </w:rPr>
        <w:t>-values</w:t>
      </w:r>
      <w:proofErr w:type="gramEnd"/>
      <w:r w:rsidRPr="001E196C">
        <w:rPr>
          <w:rFonts w:ascii="Times New Roman" w:hAnsi="Times New Roman" w:cs="Times New Roman"/>
          <w:sz w:val="24"/>
          <w:szCs w:val="24"/>
        </w:rPr>
        <w:t xml:space="preserve"> between CTL and STR at the same time-of-day </w:t>
      </w:r>
      <w:r>
        <w:rPr>
          <w:rFonts w:ascii="Times New Roman" w:hAnsi="Times New Roman" w:cs="Times New Roman"/>
          <w:sz w:val="24"/>
          <w:szCs w:val="24"/>
        </w:rPr>
        <w:t>were presented here.</w:t>
      </w:r>
    </w:p>
    <w:p w14:paraId="2742150A" w14:textId="77777777" w:rsidR="000433C7" w:rsidRPr="00F32D5D" w:rsidRDefault="000433C7" w:rsidP="00362668">
      <w:pPr>
        <w:widowControl/>
        <w:wordWrap/>
        <w:autoSpaceDE/>
        <w:autoSpaceDN/>
        <w:adjustRightInd w:val="0"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481C33D" w14:textId="77777777" w:rsidR="000433C7" w:rsidRPr="001E196C" w:rsidRDefault="000433C7" w:rsidP="00362668">
      <w:pPr>
        <w:widowControl/>
        <w:wordWrap/>
        <w:autoSpaceDE/>
        <w:autoSpaceDN/>
        <w:adjustRightInd w:val="0"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12BD3F3" w14:textId="496EF47B" w:rsidR="000433C7" w:rsidRDefault="000433C7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6998EFB" w14:textId="58E46372" w:rsidR="00157062" w:rsidRPr="000433C7" w:rsidRDefault="00157062" w:rsidP="00157062">
      <w:pPr>
        <w:widowControl/>
        <w:wordWrap/>
        <w:autoSpaceDE/>
        <w:autoSpaceDN/>
        <w:adjustRightInd w:val="0"/>
        <w:spacing w:after="0" w:line="360" w:lineRule="auto"/>
        <w:contextualSpacing/>
        <w:rPr>
          <w:rFonts w:ascii="Times New Roman" w:hAnsi="Times New Roman" w:cs="Times New Roman"/>
          <w:b/>
          <w:sz w:val="24"/>
        </w:rPr>
      </w:pPr>
      <w:r w:rsidRPr="000433C7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</w:rPr>
        <w:t>3</w:t>
      </w:r>
      <w:r w:rsidRPr="000433C7">
        <w:rPr>
          <w:rFonts w:ascii="Times New Roman" w:hAnsi="Times New Roman" w:cs="Times New Roman"/>
          <w:b/>
          <w:sz w:val="24"/>
        </w:rPr>
        <w:t xml:space="preserve">. Full results of </w:t>
      </w:r>
      <w:r>
        <w:rPr>
          <w:rFonts w:ascii="Times New Roman" w:hAnsi="Times New Roman" w:cs="Times New Roman"/>
          <w:b/>
          <w:sz w:val="24"/>
        </w:rPr>
        <w:t>two-way ANOVA related to Figure 5d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18"/>
        <w:gridCol w:w="4252"/>
        <w:gridCol w:w="4066"/>
      </w:tblGrid>
      <w:tr w:rsidR="00157062" w14:paraId="35A8F853" w14:textId="77777777" w:rsidTr="000D67D4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0F3CF9" w14:textId="77777777" w:rsidR="00157062" w:rsidRPr="000433C7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33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argets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A31E28" w14:textId="77777777" w:rsidR="00157062" w:rsidRPr="000433C7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6BD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 and </w:t>
            </w:r>
            <w:r w:rsidRPr="00D846B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s by ANOVA</w:t>
            </w:r>
          </w:p>
        </w:tc>
        <w:tc>
          <w:tcPr>
            <w:tcW w:w="4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C8CE8E" w14:textId="77777777" w:rsidR="00157062" w:rsidRPr="000433C7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6BD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0433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value</w:t>
            </w:r>
            <w:r w:rsidRPr="000433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 </w:t>
            </w:r>
            <w:r w:rsidRPr="000433C7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Bonferroni </w:t>
            </w:r>
            <w:proofErr w:type="spellStart"/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omparison</w:t>
            </w:r>
            <w:r w:rsidRPr="001E196C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57062" w:rsidRPr="00D6479C" w14:paraId="5B44729A" w14:textId="77777777" w:rsidTr="000D67D4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4B60B8" w14:textId="77777777" w:rsidR="00157062" w:rsidRPr="00A01029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Clock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CA4125" w14:textId="32C02BB1" w:rsidR="00157062" w:rsidRPr="00A01029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0102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9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0102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0102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D</w:t>
            </w:r>
          </w:p>
          <w:p w14:paraId="1631FB2A" w14:textId="40E75BB7" w:rsidR="00157062" w:rsidRPr="00A01029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A0102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9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0102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0102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group</w:t>
            </w:r>
          </w:p>
          <w:p w14:paraId="167D421E" w14:textId="06B65CF7" w:rsidR="00157062" w:rsidRPr="00A01029" w:rsidRDefault="00157062" w:rsidP="00A01029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A0102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2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0102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0102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4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5E33CA" w14:textId="77777777" w:rsidR="00157062" w:rsidRPr="00A01029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CTL </w:t>
            </w:r>
            <w:r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06</w:t>
            </w:r>
          </w:p>
          <w:p w14:paraId="5EF5C3BE" w14:textId="6B8B208B" w:rsidR="00157062" w:rsidRPr="00A01029" w:rsidRDefault="00A01029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157062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57062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5</w:t>
            </w:r>
            <w:r w:rsidR="00157062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57062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="00157062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="00157062"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157062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57062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2</w:t>
            </w:r>
          </w:p>
          <w:p w14:paraId="1563376D" w14:textId="77777777" w:rsidR="00157062" w:rsidRPr="00A01029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8</w:t>
            </w:r>
          </w:p>
          <w:p w14:paraId="1A521D8D" w14:textId="77777777" w:rsidR="00157062" w:rsidRPr="00A01029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24</w:t>
            </w:r>
          </w:p>
        </w:tc>
      </w:tr>
      <w:tr w:rsidR="00157062" w14:paraId="129F35B9" w14:textId="77777777" w:rsidTr="000D67D4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BED699D" w14:textId="77777777" w:rsidR="00157062" w:rsidRPr="00A01029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Bmal1</w:t>
            </w:r>
          </w:p>
        </w:tc>
        <w:tc>
          <w:tcPr>
            <w:tcW w:w="4252" w:type="dxa"/>
            <w:tcBorders>
              <w:left w:val="nil"/>
              <w:right w:val="nil"/>
            </w:tcBorders>
            <w:vAlign w:val="center"/>
          </w:tcPr>
          <w:p w14:paraId="0DF9ACEA" w14:textId="1D192F46" w:rsidR="00157062" w:rsidRPr="00A01029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0102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.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1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D</w:t>
            </w:r>
          </w:p>
          <w:p w14:paraId="3E6B50AB" w14:textId="6A37451A" w:rsidR="00157062" w:rsidRPr="00A01029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A0102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77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0102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group</w:t>
            </w:r>
          </w:p>
          <w:p w14:paraId="36028AC9" w14:textId="30D89137" w:rsidR="00157062" w:rsidRPr="00A01029" w:rsidRDefault="00157062" w:rsidP="00A01029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A0102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59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p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</w:t>
            </w:r>
            <w:r w:rsidR="00A0102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11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4066" w:type="dxa"/>
            <w:tcBorders>
              <w:left w:val="nil"/>
              <w:right w:val="nil"/>
            </w:tcBorders>
            <w:vAlign w:val="center"/>
          </w:tcPr>
          <w:p w14:paraId="1A93129E" w14:textId="77777777" w:rsidR="00157062" w:rsidRPr="00A01029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CTL </w:t>
            </w:r>
            <w:r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06</w:t>
            </w:r>
          </w:p>
          <w:p w14:paraId="173E09D3" w14:textId="77777777" w:rsidR="00157062" w:rsidRPr="00A01029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2</w:t>
            </w:r>
          </w:p>
          <w:p w14:paraId="420B8FA3" w14:textId="77777777" w:rsidR="00157062" w:rsidRPr="00A01029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8</w:t>
            </w:r>
          </w:p>
          <w:p w14:paraId="50922B98" w14:textId="6E25C49F" w:rsidR="00157062" w:rsidRPr="00A01029" w:rsidRDefault="00A01029" w:rsidP="00A01029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157062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57062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5</w:t>
            </w:r>
            <w:r w:rsidR="00157062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57062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="00157062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="00157062" w:rsidRPr="00A0102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157062" w:rsidRPr="00A0102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57062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24</w:t>
            </w:r>
          </w:p>
        </w:tc>
      </w:tr>
      <w:tr w:rsidR="00157062" w14:paraId="0EF3D44B" w14:textId="77777777" w:rsidTr="000D67D4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0DCA2F9" w14:textId="77777777" w:rsidR="00157062" w:rsidRPr="00F23D1C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er1</w:t>
            </w:r>
          </w:p>
        </w:tc>
        <w:tc>
          <w:tcPr>
            <w:tcW w:w="4252" w:type="dxa"/>
            <w:tcBorders>
              <w:left w:val="nil"/>
              <w:right w:val="nil"/>
            </w:tcBorders>
            <w:vAlign w:val="center"/>
          </w:tcPr>
          <w:p w14:paraId="2B64D6BE" w14:textId="6562EAE2" w:rsidR="00157062" w:rsidRPr="00F23D1C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23D1C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80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1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D</w:t>
            </w:r>
          </w:p>
          <w:p w14:paraId="568EF7E9" w14:textId="1ED9C448" w:rsidR="00157062" w:rsidRPr="00F23D1C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F23D1C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4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</w:t>
            </w:r>
            <w:r w:rsidR="00F23D1C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group</w:t>
            </w:r>
          </w:p>
          <w:p w14:paraId="45C99686" w14:textId="234BD261" w:rsidR="00157062" w:rsidRPr="00F23D1C" w:rsidRDefault="00157062" w:rsidP="00F23D1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F23D1C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31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</w:t>
            </w:r>
            <w:r w:rsidR="00F23D1C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4066" w:type="dxa"/>
            <w:tcBorders>
              <w:left w:val="nil"/>
              <w:right w:val="nil"/>
            </w:tcBorders>
            <w:vAlign w:val="center"/>
          </w:tcPr>
          <w:p w14:paraId="61A071FD" w14:textId="77777777" w:rsidR="00157062" w:rsidRPr="00F23D1C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lt; 0.01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CTL </w:t>
            </w:r>
            <w:r w:rsidRPr="00F23D1C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06</w:t>
            </w:r>
          </w:p>
          <w:p w14:paraId="6341D28C" w14:textId="15A514CF" w:rsidR="00157062" w:rsidRPr="00F23D1C" w:rsidRDefault="00F23D1C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157062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57062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5</w:t>
            </w:r>
            <w:r w:rsidR="00157062"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57062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="00157062"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="00157062" w:rsidRPr="00F23D1C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157062"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57062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2</w:t>
            </w:r>
          </w:p>
          <w:p w14:paraId="6F372451" w14:textId="77777777" w:rsidR="00157062" w:rsidRPr="00F23D1C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F23D1C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8</w:t>
            </w:r>
          </w:p>
          <w:p w14:paraId="31792100" w14:textId="77777777" w:rsidR="00157062" w:rsidRPr="00F23D1C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F23D1C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24</w:t>
            </w:r>
          </w:p>
        </w:tc>
      </w:tr>
      <w:tr w:rsidR="00157062" w:rsidRPr="000433C7" w14:paraId="526EE1B6" w14:textId="77777777" w:rsidTr="000D67D4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240C2D" w14:textId="77777777" w:rsidR="00157062" w:rsidRPr="00F23D1C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er2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F3E666" w14:textId="2ED28D02" w:rsidR="00157062" w:rsidRPr="00F23D1C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23D1C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8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1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D</w:t>
            </w:r>
          </w:p>
          <w:p w14:paraId="57DABEE7" w14:textId="2FC0A151" w:rsidR="00157062" w:rsidRPr="00F23D1C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23D1C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3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p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</w:t>
            </w:r>
            <w:r w:rsidR="00F23D1C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05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group</w:t>
            </w:r>
          </w:p>
          <w:p w14:paraId="7DDA9AD3" w14:textId="1F25487A" w:rsidR="00157062" w:rsidRPr="00F23D1C" w:rsidRDefault="00157062" w:rsidP="00F23D1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F23D1C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58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p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23D1C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23D1C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54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4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729AF8" w14:textId="77777777" w:rsidR="00157062" w:rsidRPr="00F23D1C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CTL </w:t>
            </w:r>
            <w:r w:rsidRPr="00F23D1C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06</w:t>
            </w:r>
          </w:p>
          <w:p w14:paraId="35B001EC" w14:textId="77777777" w:rsidR="00157062" w:rsidRPr="00F23D1C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F23D1C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2</w:t>
            </w:r>
          </w:p>
          <w:p w14:paraId="3C468ECE" w14:textId="77777777" w:rsidR="00157062" w:rsidRPr="00F23D1C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F23D1C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8</w:t>
            </w:r>
          </w:p>
          <w:p w14:paraId="79E14707" w14:textId="093A1457" w:rsidR="00157062" w:rsidRPr="00F23D1C" w:rsidRDefault="00157062" w:rsidP="00F23D1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="00F23D1C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5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F23D1C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24</w:t>
            </w:r>
          </w:p>
        </w:tc>
      </w:tr>
      <w:tr w:rsidR="00157062" w:rsidRPr="000433C7" w14:paraId="4D9F8C72" w14:textId="77777777" w:rsidTr="000D67D4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2D5DADD" w14:textId="77777777" w:rsidR="00157062" w:rsidRPr="00F23D1C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Rev-</w:t>
            </w:r>
            <w:proofErr w:type="spellStart"/>
            <w:r w:rsidRPr="00F23D1C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erb</w:t>
            </w:r>
            <w:proofErr w:type="spellEnd"/>
            <w:r w:rsidRPr="00F23D1C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4252" w:type="dxa"/>
            <w:tcBorders>
              <w:left w:val="nil"/>
              <w:right w:val="nil"/>
            </w:tcBorders>
            <w:vAlign w:val="center"/>
          </w:tcPr>
          <w:p w14:paraId="6139F84C" w14:textId="5E78614A" w:rsidR="00157062" w:rsidRPr="00F23D1C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23D1C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.4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1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D</w:t>
            </w:r>
          </w:p>
          <w:p w14:paraId="07F7554E" w14:textId="1C37D1E1" w:rsidR="00157062" w:rsidRPr="00F23D1C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F23D1C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96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p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F23D1C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97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group</w:t>
            </w:r>
          </w:p>
          <w:p w14:paraId="369045B6" w14:textId="4B392C5F" w:rsidR="00157062" w:rsidRPr="00F23D1C" w:rsidRDefault="00157062" w:rsidP="00F23D1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F23D1C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20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23D1C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23D1C"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4066" w:type="dxa"/>
            <w:tcBorders>
              <w:left w:val="nil"/>
              <w:right w:val="nil"/>
            </w:tcBorders>
            <w:vAlign w:val="center"/>
          </w:tcPr>
          <w:p w14:paraId="3D6E9FD8" w14:textId="77777777" w:rsidR="00F23D1C" w:rsidRPr="00F23D1C" w:rsidRDefault="00F23D1C" w:rsidP="00F23D1C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lt; 0.01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CTL </w:t>
            </w:r>
            <w:r w:rsidRPr="00F23D1C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06</w:t>
            </w:r>
          </w:p>
          <w:p w14:paraId="42651AE0" w14:textId="77777777" w:rsidR="00157062" w:rsidRPr="00F23D1C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F23D1C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2</w:t>
            </w:r>
          </w:p>
          <w:p w14:paraId="3BC4D619" w14:textId="77777777" w:rsidR="00157062" w:rsidRPr="00F23D1C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F23D1C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8</w:t>
            </w:r>
          </w:p>
          <w:p w14:paraId="095644F1" w14:textId="77777777" w:rsidR="00157062" w:rsidRPr="00F23D1C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F23D1C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F23D1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23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24</w:t>
            </w:r>
          </w:p>
        </w:tc>
      </w:tr>
      <w:tr w:rsidR="00157062" w:rsidRPr="000433C7" w14:paraId="358B8429" w14:textId="77777777" w:rsidTr="000D67D4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CDBC268" w14:textId="77777777" w:rsidR="00157062" w:rsidRPr="0010720F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0720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Rev-</w:t>
            </w:r>
            <w:proofErr w:type="spellStart"/>
            <w:r w:rsidRPr="0010720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erb</w:t>
            </w:r>
            <w:proofErr w:type="spellEnd"/>
            <w:r w:rsidRPr="0010720F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4252" w:type="dxa"/>
            <w:tcBorders>
              <w:left w:val="nil"/>
              <w:right w:val="nil"/>
            </w:tcBorders>
            <w:vAlign w:val="center"/>
          </w:tcPr>
          <w:p w14:paraId="15BE1D8C" w14:textId="6B682634" w:rsidR="00157062" w:rsidRPr="0010720F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0720F"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10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1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D</w:t>
            </w:r>
          </w:p>
          <w:p w14:paraId="398050D0" w14:textId="7FBBCCF5" w:rsidR="00157062" w:rsidRPr="0010720F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10720F"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15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0720F"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0720F"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group</w:t>
            </w:r>
          </w:p>
          <w:p w14:paraId="0AA903F2" w14:textId="62B2DAD9" w:rsidR="00157062" w:rsidRPr="0010720F" w:rsidRDefault="00157062" w:rsidP="0010720F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10720F"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42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B64869" w:rsidRPr="00A01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0720F"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0720F"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4066" w:type="dxa"/>
            <w:tcBorders>
              <w:left w:val="nil"/>
              <w:right w:val="nil"/>
            </w:tcBorders>
            <w:vAlign w:val="center"/>
          </w:tcPr>
          <w:p w14:paraId="150114AE" w14:textId="77777777" w:rsidR="0010720F" w:rsidRPr="0010720F" w:rsidRDefault="0010720F" w:rsidP="0010720F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lt; 0.01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CTL </w:t>
            </w:r>
            <w:r w:rsidRPr="0010720F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06</w:t>
            </w:r>
          </w:p>
          <w:p w14:paraId="26260539" w14:textId="77777777" w:rsidR="00157062" w:rsidRPr="0010720F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10720F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2</w:t>
            </w:r>
          </w:p>
          <w:p w14:paraId="1BA31F5F" w14:textId="77777777" w:rsidR="00157062" w:rsidRPr="0010720F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10720F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8</w:t>
            </w:r>
          </w:p>
          <w:p w14:paraId="5BF733CF" w14:textId="77777777" w:rsidR="00157062" w:rsidRPr="0010720F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10720F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1072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24</w:t>
            </w:r>
          </w:p>
        </w:tc>
      </w:tr>
    </w:tbl>
    <w:p w14:paraId="4459EB51" w14:textId="77777777" w:rsidR="00157062" w:rsidRPr="001E196C" w:rsidRDefault="00157062" w:rsidP="00157062">
      <w:pPr>
        <w:widowControl/>
        <w:wordWrap/>
        <w:autoSpaceDE/>
        <w:autoSpaceDN/>
        <w:adjustRightInd w:val="0"/>
        <w:spacing w:after="0" w:line="360" w:lineRule="auto"/>
        <w:ind w:firstLineChars="50" w:firstLine="12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E196C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1E196C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 w:rsidRPr="001E196C">
        <w:rPr>
          <w:rFonts w:ascii="Times New Roman" w:hAnsi="Times New Roman" w:cs="Times New Roman"/>
          <w:sz w:val="24"/>
          <w:szCs w:val="24"/>
        </w:rPr>
        <w:t>-values</w:t>
      </w:r>
      <w:proofErr w:type="gramEnd"/>
      <w:r w:rsidRPr="001E196C">
        <w:rPr>
          <w:rFonts w:ascii="Times New Roman" w:hAnsi="Times New Roman" w:cs="Times New Roman"/>
          <w:sz w:val="24"/>
          <w:szCs w:val="24"/>
        </w:rPr>
        <w:t xml:space="preserve"> between CTL and STR at the same time-of-day </w:t>
      </w:r>
      <w:r>
        <w:rPr>
          <w:rFonts w:ascii="Times New Roman" w:hAnsi="Times New Roman" w:cs="Times New Roman"/>
          <w:sz w:val="24"/>
          <w:szCs w:val="24"/>
        </w:rPr>
        <w:t>were presented here.</w:t>
      </w:r>
    </w:p>
    <w:p w14:paraId="48A554C6" w14:textId="77777777" w:rsidR="00157062" w:rsidRPr="00F32D5D" w:rsidRDefault="00157062" w:rsidP="00157062">
      <w:pPr>
        <w:widowControl/>
        <w:wordWrap/>
        <w:autoSpaceDE/>
        <w:autoSpaceDN/>
        <w:adjustRightInd w:val="0"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0A5FF68" w14:textId="77777777" w:rsidR="000433C7" w:rsidRPr="00157062" w:rsidRDefault="000433C7" w:rsidP="00362668">
      <w:pPr>
        <w:widowControl/>
        <w:wordWrap/>
        <w:autoSpaceDE/>
        <w:autoSpaceDN/>
        <w:adjustRightInd w:val="0"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C6864F0" w14:textId="0BF530F2" w:rsidR="00157062" w:rsidRDefault="00157062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D691A8" w14:textId="14EFE077" w:rsidR="00157062" w:rsidRPr="000433C7" w:rsidRDefault="00157062" w:rsidP="00157062">
      <w:pPr>
        <w:widowControl/>
        <w:wordWrap/>
        <w:autoSpaceDE/>
        <w:autoSpaceDN/>
        <w:adjustRightInd w:val="0"/>
        <w:spacing w:after="0" w:line="360" w:lineRule="auto"/>
        <w:contextualSpacing/>
        <w:rPr>
          <w:rFonts w:ascii="Times New Roman" w:hAnsi="Times New Roman" w:cs="Times New Roman"/>
          <w:b/>
          <w:sz w:val="24"/>
        </w:rPr>
      </w:pPr>
      <w:r w:rsidRPr="000433C7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</w:rPr>
        <w:t>4</w:t>
      </w:r>
      <w:r w:rsidRPr="000433C7">
        <w:rPr>
          <w:rFonts w:ascii="Times New Roman" w:hAnsi="Times New Roman" w:cs="Times New Roman"/>
          <w:b/>
          <w:sz w:val="24"/>
        </w:rPr>
        <w:t xml:space="preserve">. Full results of </w:t>
      </w:r>
      <w:r>
        <w:rPr>
          <w:rFonts w:ascii="Times New Roman" w:hAnsi="Times New Roman" w:cs="Times New Roman"/>
          <w:b/>
          <w:sz w:val="24"/>
        </w:rPr>
        <w:t>two</w:t>
      </w:r>
      <w:r w:rsidR="00607E5F">
        <w:rPr>
          <w:rFonts w:ascii="Times New Roman" w:hAnsi="Times New Roman" w:cs="Times New Roman"/>
          <w:b/>
          <w:sz w:val="24"/>
        </w:rPr>
        <w:t>-way ANOVA related to Figure 5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18"/>
        <w:gridCol w:w="4252"/>
        <w:gridCol w:w="4066"/>
      </w:tblGrid>
      <w:tr w:rsidR="00157062" w14:paraId="4BE7932B" w14:textId="77777777" w:rsidTr="000D67D4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9ED24B" w14:textId="77777777" w:rsidR="00157062" w:rsidRPr="000433C7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33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argets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F64F41" w14:textId="77777777" w:rsidR="00157062" w:rsidRPr="000433C7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6BD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 and </w:t>
            </w:r>
            <w:r w:rsidRPr="00D846B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s by ANOVA</w:t>
            </w:r>
          </w:p>
        </w:tc>
        <w:tc>
          <w:tcPr>
            <w:tcW w:w="4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4B3971" w14:textId="77777777" w:rsidR="00157062" w:rsidRPr="000433C7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6BD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0433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value</w:t>
            </w:r>
            <w:r w:rsidRPr="000433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 </w:t>
            </w:r>
            <w:r w:rsidRPr="000433C7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Bonferroni </w:t>
            </w:r>
            <w:proofErr w:type="spellStart"/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omparison</w:t>
            </w:r>
            <w:r w:rsidRPr="001E196C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57062" w:rsidRPr="00D6479C" w14:paraId="10890406" w14:textId="77777777" w:rsidTr="000D67D4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5C0C6" w14:textId="77777777" w:rsidR="00157062" w:rsidRPr="00607E5F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607E5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Clock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C131D7" w14:textId="37DF6448" w:rsidR="00157062" w:rsidRPr="00607E5F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07E5F"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96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8472FB"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07E5F"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</w:t>
            </w:r>
            <w:r w:rsidR="00607E5F"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D</w:t>
            </w:r>
          </w:p>
          <w:p w14:paraId="47A1CAA4" w14:textId="75A96D26" w:rsidR="00157062" w:rsidRPr="00607E5F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607E5F"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22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p</w:t>
            </w: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607E5F"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3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group</w:t>
            </w:r>
          </w:p>
          <w:p w14:paraId="24E7BEA3" w14:textId="03E53FC4" w:rsidR="00157062" w:rsidRPr="00607E5F" w:rsidRDefault="00157062" w:rsidP="00607E5F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607E5F"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89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p</w:t>
            </w: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</w:t>
            </w:r>
            <w:r w:rsidR="00607E5F"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35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4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892A82" w14:textId="77777777" w:rsidR="00157062" w:rsidRPr="00607E5F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CTL </w:t>
            </w:r>
            <w:r w:rsidRPr="00607E5F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06</w:t>
            </w:r>
          </w:p>
          <w:p w14:paraId="4E30BF60" w14:textId="77777777" w:rsidR="00157062" w:rsidRPr="00607E5F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607E5F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2</w:t>
            </w:r>
          </w:p>
          <w:p w14:paraId="3F2AB345" w14:textId="77777777" w:rsidR="00157062" w:rsidRPr="00607E5F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607E5F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8</w:t>
            </w:r>
          </w:p>
          <w:p w14:paraId="642C3F65" w14:textId="77777777" w:rsidR="00157062" w:rsidRPr="00607E5F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607E5F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607E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07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24</w:t>
            </w:r>
          </w:p>
        </w:tc>
      </w:tr>
      <w:tr w:rsidR="00157062" w14:paraId="52E7E458" w14:textId="77777777" w:rsidTr="000D67D4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36C1718" w14:textId="77777777" w:rsidR="00157062" w:rsidRPr="00D67B2B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67B2B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Bmal1</w:t>
            </w:r>
          </w:p>
        </w:tc>
        <w:tc>
          <w:tcPr>
            <w:tcW w:w="4252" w:type="dxa"/>
            <w:tcBorders>
              <w:left w:val="nil"/>
              <w:right w:val="nil"/>
            </w:tcBorders>
            <w:vAlign w:val="center"/>
          </w:tcPr>
          <w:p w14:paraId="14BEE769" w14:textId="1016FD52" w:rsidR="00157062" w:rsidRPr="00D67B2B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67B2B"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00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8472FB"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1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D</w:t>
            </w:r>
          </w:p>
          <w:p w14:paraId="7AC06C00" w14:textId="52217759" w:rsidR="00157062" w:rsidRPr="00D67B2B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D67B2B"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26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p</w:t>
            </w: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67B2B"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67B2B"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85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group</w:t>
            </w:r>
          </w:p>
          <w:p w14:paraId="42FC396E" w14:textId="7E75CBC0" w:rsidR="00157062" w:rsidRPr="00D67B2B" w:rsidRDefault="00157062" w:rsidP="00D67B2B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D67B2B"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78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p</w:t>
            </w: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D67B2B"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55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4066" w:type="dxa"/>
            <w:tcBorders>
              <w:left w:val="nil"/>
              <w:right w:val="nil"/>
            </w:tcBorders>
            <w:vAlign w:val="center"/>
          </w:tcPr>
          <w:p w14:paraId="61340D7F" w14:textId="77777777" w:rsidR="00157062" w:rsidRPr="00D67B2B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CTL </w:t>
            </w:r>
            <w:r w:rsidRPr="00D67B2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06</w:t>
            </w:r>
          </w:p>
          <w:p w14:paraId="24F6A77E" w14:textId="77777777" w:rsidR="00157062" w:rsidRPr="00D67B2B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D67B2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2</w:t>
            </w:r>
          </w:p>
          <w:p w14:paraId="258444E6" w14:textId="77777777" w:rsidR="00157062" w:rsidRPr="00D67B2B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D67B2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8</w:t>
            </w:r>
          </w:p>
          <w:p w14:paraId="5E53E0E7" w14:textId="77777777" w:rsidR="00157062" w:rsidRPr="00D67B2B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D67B2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D67B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D67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24</w:t>
            </w:r>
          </w:p>
        </w:tc>
      </w:tr>
      <w:tr w:rsidR="00157062" w14:paraId="291AAEAE" w14:textId="77777777" w:rsidTr="000D67D4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52FE96C" w14:textId="77777777" w:rsidR="00157062" w:rsidRPr="005A657D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A657D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er1</w:t>
            </w:r>
          </w:p>
        </w:tc>
        <w:tc>
          <w:tcPr>
            <w:tcW w:w="4252" w:type="dxa"/>
            <w:tcBorders>
              <w:left w:val="nil"/>
              <w:right w:val="nil"/>
            </w:tcBorders>
            <w:vAlign w:val="center"/>
          </w:tcPr>
          <w:p w14:paraId="3A1AABD4" w14:textId="5D00DA20" w:rsidR="00157062" w:rsidRPr="005A657D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67B2B"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49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8472FB"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1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D</w:t>
            </w:r>
          </w:p>
          <w:p w14:paraId="2C3EA475" w14:textId="04BCE554" w:rsidR="00157062" w:rsidRPr="005A657D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D67B2B"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6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8472FB"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</w:t>
            </w:r>
            <w:r w:rsidR="00D67B2B"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group</w:t>
            </w:r>
          </w:p>
          <w:p w14:paraId="7A37D812" w14:textId="5DB689FA" w:rsidR="00157062" w:rsidRPr="005A657D" w:rsidRDefault="00157062" w:rsidP="00D67B2B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D67B2B"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87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8472FB"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</w:t>
            </w:r>
            <w:r w:rsidR="00D67B2B"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4066" w:type="dxa"/>
            <w:tcBorders>
              <w:left w:val="nil"/>
              <w:right w:val="nil"/>
            </w:tcBorders>
            <w:vAlign w:val="center"/>
          </w:tcPr>
          <w:p w14:paraId="192CD44B" w14:textId="117A1F87" w:rsidR="00157062" w:rsidRPr="005A657D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5A657D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</w:t>
            </w:r>
            <w:r w:rsidR="00D67B2B"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</w:p>
          <w:p w14:paraId="58E4570C" w14:textId="3F92B436" w:rsidR="00D67B2B" w:rsidRPr="005A657D" w:rsidRDefault="00D67B2B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lt; 0.01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CTL </w:t>
            </w:r>
            <w:r w:rsidRPr="005A657D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2</w:t>
            </w:r>
          </w:p>
          <w:p w14:paraId="67D8F924" w14:textId="77777777" w:rsidR="00157062" w:rsidRPr="005A657D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5A657D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8</w:t>
            </w:r>
          </w:p>
          <w:p w14:paraId="09DAC741" w14:textId="77777777" w:rsidR="00157062" w:rsidRPr="005A657D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5A657D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5A657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A6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24</w:t>
            </w:r>
          </w:p>
        </w:tc>
      </w:tr>
      <w:tr w:rsidR="00157062" w:rsidRPr="000433C7" w14:paraId="48933AFD" w14:textId="77777777" w:rsidTr="000D67D4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AC072C" w14:textId="77777777" w:rsidR="00157062" w:rsidRPr="004044A3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4044A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er2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9C2B82" w14:textId="3ED81A15" w:rsidR="00157062" w:rsidRPr="004044A3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044A3"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98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8472FB"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1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D</w:t>
            </w:r>
          </w:p>
          <w:p w14:paraId="533DCBE7" w14:textId="036D5E71" w:rsidR="00157062" w:rsidRPr="004044A3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4044A3"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19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8472FB"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044A3"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044A3"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group</w:t>
            </w:r>
          </w:p>
          <w:p w14:paraId="04C4472C" w14:textId="1E9F4109" w:rsidR="00157062" w:rsidRPr="004044A3" w:rsidRDefault="00157062" w:rsidP="004044A3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4044A3"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73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p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044A3"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 0.1791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4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EB05D3" w14:textId="77777777" w:rsidR="00157062" w:rsidRPr="004044A3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CTL </w:t>
            </w:r>
            <w:r w:rsidRPr="004044A3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06</w:t>
            </w:r>
          </w:p>
          <w:p w14:paraId="6B4B5B3F" w14:textId="77777777" w:rsidR="00157062" w:rsidRPr="004044A3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4044A3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2</w:t>
            </w:r>
          </w:p>
          <w:p w14:paraId="44F879CC" w14:textId="77777777" w:rsidR="00157062" w:rsidRPr="004044A3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4044A3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8</w:t>
            </w:r>
          </w:p>
          <w:p w14:paraId="0B654EF8" w14:textId="00C47E68" w:rsidR="00157062" w:rsidRPr="004044A3" w:rsidRDefault="00157062" w:rsidP="004044A3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="004044A3"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5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4044A3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4044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04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24</w:t>
            </w:r>
          </w:p>
        </w:tc>
      </w:tr>
      <w:tr w:rsidR="00157062" w:rsidRPr="000433C7" w14:paraId="11C98904" w14:textId="77777777" w:rsidTr="000D67D4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34ACCE8" w14:textId="77777777" w:rsidR="00157062" w:rsidRPr="004167B1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4167B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Rev-</w:t>
            </w:r>
            <w:proofErr w:type="spellStart"/>
            <w:r w:rsidRPr="004167B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erb</w:t>
            </w:r>
            <w:proofErr w:type="spellEnd"/>
            <w:r w:rsidRPr="004167B1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4252" w:type="dxa"/>
            <w:tcBorders>
              <w:left w:val="nil"/>
              <w:right w:val="nil"/>
            </w:tcBorders>
            <w:vAlign w:val="center"/>
          </w:tcPr>
          <w:p w14:paraId="77A3C7AE" w14:textId="15CCBB1E" w:rsidR="00157062" w:rsidRPr="004167B1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167B1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3.2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8472FB"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1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D</w:t>
            </w:r>
          </w:p>
          <w:p w14:paraId="61305186" w14:textId="6A332BDD" w:rsidR="00157062" w:rsidRPr="004167B1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4167B1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8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8472FB"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167B1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167B1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group</w:t>
            </w:r>
          </w:p>
          <w:p w14:paraId="15B47080" w14:textId="48269F71" w:rsidR="00157062" w:rsidRPr="004167B1" w:rsidRDefault="00157062" w:rsidP="004167B1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4167B1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2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8472FB"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167B1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167B1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4066" w:type="dxa"/>
            <w:tcBorders>
              <w:left w:val="nil"/>
              <w:right w:val="nil"/>
            </w:tcBorders>
            <w:vAlign w:val="center"/>
          </w:tcPr>
          <w:p w14:paraId="464CAAC7" w14:textId="3C28603F" w:rsidR="00157062" w:rsidRPr="004167B1" w:rsidRDefault="008472FB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="00157062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="004167B1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57062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</w:t>
            </w:r>
            <w:r w:rsidR="004167B1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57062"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CTL </w:t>
            </w:r>
            <w:r w:rsidR="00157062" w:rsidRPr="004167B1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157062"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57062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06</w:t>
            </w:r>
          </w:p>
          <w:p w14:paraId="06406AB0" w14:textId="77777777" w:rsidR="00157062" w:rsidRPr="004167B1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4167B1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2</w:t>
            </w:r>
          </w:p>
          <w:p w14:paraId="7049A5F8" w14:textId="77777777" w:rsidR="00157062" w:rsidRPr="004167B1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4167B1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8</w:t>
            </w:r>
          </w:p>
          <w:p w14:paraId="54711899" w14:textId="77777777" w:rsidR="00157062" w:rsidRPr="004167B1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4167B1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24</w:t>
            </w:r>
          </w:p>
        </w:tc>
      </w:tr>
      <w:tr w:rsidR="00157062" w:rsidRPr="000433C7" w14:paraId="5D585D11" w14:textId="77777777" w:rsidTr="000D67D4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B9A1359" w14:textId="77777777" w:rsidR="00157062" w:rsidRPr="004167B1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4167B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Rev-</w:t>
            </w:r>
            <w:proofErr w:type="spellStart"/>
            <w:r w:rsidRPr="004167B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erb</w:t>
            </w:r>
            <w:proofErr w:type="spellEnd"/>
            <w:r w:rsidRPr="004167B1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4252" w:type="dxa"/>
            <w:tcBorders>
              <w:left w:val="nil"/>
              <w:right w:val="nil"/>
            </w:tcBorders>
            <w:vAlign w:val="center"/>
          </w:tcPr>
          <w:p w14:paraId="60E546AD" w14:textId="0CBF89F2" w:rsidR="00157062" w:rsidRPr="004167B1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167B1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59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8472FB"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1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D</w:t>
            </w:r>
          </w:p>
          <w:p w14:paraId="56D532BD" w14:textId="2B1BBEDD" w:rsidR="00157062" w:rsidRPr="004167B1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4167B1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62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8472FB"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167B1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167B1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group</w:t>
            </w:r>
          </w:p>
          <w:p w14:paraId="4C0858F9" w14:textId="6260F1C8" w:rsidR="00157062" w:rsidRPr="004167B1" w:rsidRDefault="00157062" w:rsidP="004167B1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(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 </w:t>
            </w:r>
            <w:r w:rsidR="004167B1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09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8472FB"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167B1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167B1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4066" w:type="dxa"/>
            <w:tcBorders>
              <w:left w:val="nil"/>
              <w:right w:val="nil"/>
            </w:tcBorders>
            <w:vAlign w:val="center"/>
          </w:tcPr>
          <w:p w14:paraId="774A19E7" w14:textId="74011B83" w:rsidR="00157062" w:rsidRPr="004167B1" w:rsidRDefault="008472FB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="00157062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="004167B1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57062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</w:t>
            </w:r>
            <w:r w:rsidR="004167B1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57062"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CTL </w:t>
            </w:r>
            <w:r w:rsidR="00157062" w:rsidRPr="004167B1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="00157062"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57062"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06</w:t>
            </w:r>
          </w:p>
          <w:p w14:paraId="70D09DC3" w14:textId="77777777" w:rsidR="00157062" w:rsidRPr="004167B1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4167B1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2</w:t>
            </w:r>
          </w:p>
          <w:p w14:paraId="0E4142F2" w14:textId="77777777" w:rsidR="00157062" w:rsidRPr="004167B1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4167B1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18</w:t>
            </w:r>
          </w:p>
          <w:p w14:paraId="78B1F030" w14:textId="77777777" w:rsidR="00157062" w:rsidRPr="004167B1" w:rsidRDefault="00157062" w:rsidP="000D67D4">
            <w:pPr>
              <w:widowControl/>
              <w:wordWrap/>
              <w:autoSpaceDE/>
              <w:autoSpaceDN/>
              <w:adjustRightInd w:val="0"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gt; 0.05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TL </w:t>
            </w:r>
            <w:r w:rsidRPr="004167B1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vs.</w:t>
            </w:r>
            <w:r w:rsidRPr="004167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16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 at CT24</w:t>
            </w:r>
          </w:p>
        </w:tc>
      </w:tr>
    </w:tbl>
    <w:p w14:paraId="21F74A4A" w14:textId="77777777" w:rsidR="00157062" w:rsidRPr="001E196C" w:rsidRDefault="00157062" w:rsidP="00157062">
      <w:pPr>
        <w:widowControl/>
        <w:wordWrap/>
        <w:autoSpaceDE/>
        <w:autoSpaceDN/>
        <w:adjustRightInd w:val="0"/>
        <w:spacing w:after="0" w:line="360" w:lineRule="auto"/>
        <w:ind w:firstLineChars="50" w:firstLine="12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E196C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1E196C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 w:rsidRPr="001E196C">
        <w:rPr>
          <w:rFonts w:ascii="Times New Roman" w:hAnsi="Times New Roman" w:cs="Times New Roman"/>
          <w:sz w:val="24"/>
          <w:szCs w:val="24"/>
        </w:rPr>
        <w:t>-values</w:t>
      </w:r>
      <w:proofErr w:type="gramEnd"/>
      <w:r w:rsidRPr="001E196C">
        <w:rPr>
          <w:rFonts w:ascii="Times New Roman" w:hAnsi="Times New Roman" w:cs="Times New Roman"/>
          <w:sz w:val="24"/>
          <w:szCs w:val="24"/>
        </w:rPr>
        <w:t xml:space="preserve"> between CTL and STR at the same time-of-day </w:t>
      </w:r>
      <w:r>
        <w:rPr>
          <w:rFonts w:ascii="Times New Roman" w:hAnsi="Times New Roman" w:cs="Times New Roman"/>
          <w:sz w:val="24"/>
          <w:szCs w:val="24"/>
        </w:rPr>
        <w:t>were presented here.</w:t>
      </w:r>
    </w:p>
    <w:p w14:paraId="26E9CF0D" w14:textId="77777777" w:rsidR="00157062" w:rsidRPr="00F32D5D" w:rsidRDefault="00157062" w:rsidP="00157062">
      <w:pPr>
        <w:widowControl/>
        <w:wordWrap/>
        <w:autoSpaceDE/>
        <w:autoSpaceDN/>
        <w:adjustRightInd w:val="0"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8635AA7" w14:textId="77777777" w:rsidR="00157062" w:rsidRPr="00157062" w:rsidRDefault="00157062" w:rsidP="00362668">
      <w:pPr>
        <w:widowControl/>
        <w:wordWrap/>
        <w:autoSpaceDE/>
        <w:autoSpaceDN/>
        <w:adjustRightInd w:val="0"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157062" w:rsidRPr="00157062" w:rsidSect="00530463">
      <w:footerReference w:type="even" r:id="rId8"/>
      <w:footerReference w:type="default" r:id="rId9"/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394F1A" w14:textId="77777777" w:rsidR="00BB27FF" w:rsidRDefault="00BB27FF">
      <w:pPr>
        <w:spacing w:after="0" w:line="240" w:lineRule="auto"/>
      </w:pPr>
      <w:r>
        <w:separator/>
      </w:r>
    </w:p>
  </w:endnote>
  <w:endnote w:type="continuationSeparator" w:id="0">
    <w:p w14:paraId="2B215FFB" w14:textId="77777777" w:rsidR="00BB27FF" w:rsidRDefault="00BB27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1856CD" w14:textId="77777777" w:rsidR="001E196C" w:rsidRDefault="001E196C" w:rsidP="00CD4F2C">
    <w:pPr>
      <w:pStyle w:val="a5"/>
      <w:framePr w:wrap="around" w:vAnchor="text" w:hAnchor="margin" w:xAlign="right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>
      <w:rPr>
        <w:rStyle w:val="af"/>
        <w:noProof/>
      </w:rPr>
      <w:t>1</w:t>
    </w:r>
    <w:r>
      <w:rPr>
        <w:rStyle w:val="af"/>
      </w:rPr>
      <w:fldChar w:fldCharType="end"/>
    </w:r>
  </w:p>
  <w:p w14:paraId="7066B41B" w14:textId="77777777" w:rsidR="001E196C" w:rsidRDefault="001E196C" w:rsidP="00B7673A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1586487"/>
      <w:docPartObj>
        <w:docPartGallery w:val="Page Numbers (Bottom of Page)"/>
        <w:docPartUnique/>
      </w:docPartObj>
    </w:sdtPr>
    <w:sdtEndPr/>
    <w:sdtContent>
      <w:p w14:paraId="4FAC1BD8" w14:textId="73031D96" w:rsidR="001E196C" w:rsidRDefault="001E196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1C46" w:rsidRPr="00291C46">
          <w:rPr>
            <w:noProof/>
            <w:lang w:val="ko-KR"/>
          </w:rPr>
          <w:t>3</w:t>
        </w:r>
        <w:r>
          <w:fldChar w:fldCharType="end"/>
        </w:r>
      </w:p>
    </w:sdtContent>
  </w:sdt>
  <w:p w14:paraId="6A8B1847" w14:textId="77777777" w:rsidR="001E196C" w:rsidRDefault="001E196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3ADFCB" w14:textId="77777777" w:rsidR="00BB27FF" w:rsidRDefault="00BB27FF">
      <w:pPr>
        <w:spacing w:after="0" w:line="240" w:lineRule="auto"/>
      </w:pPr>
      <w:r>
        <w:separator/>
      </w:r>
    </w:p>
  </w:footnote>
  <w:footnote w:type="continuationSeparator" w:id="0">
    <w:p w14:paraId="50586056" w14:textId="77777777" w:rsidR="00BB27FF" w:rsidRDefault="00BB27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8F6A8D"/>
    <w:multiLevelType w:val="hybridMultilevel"/>
    <w:tmpl w:val="C7209888"/>
    <w:lvl w:ilvl="0" w:tplc="B43E21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BF41A19"/>
    <w:multiLevelType w:val="hybridMultilevel"/>
    <w:tmpl w:val="EFA898DE"/>
    <w:lvl w:ilvl="0" w:tplc="E73C6FBA">
      <w:start w:val="1"/>
      <w:numFmt w:val="decimal"/>
      <w:lvlText w:val="%1."/>
      <w:lvlJc w:val="left"/>
      <w:pPr>
        <w:ind w:left="1353" w:hanging="360"/>
      </w:pPr>
      <w:rPr>
        <w:rFonts w:ascii="Times New Roman" w:eastAsiaTheme="minorEastAsia" w:hAnsiTheme="minorHAnsi" w:cstheme="minorBidi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8B86330"/>
    <w:multiLevelType w:val="hybridMultilevel"/>
    <w:tmpl w:val="3566D57E"/>
    <w:lvl w:ilvl="0" w:tplc="80363A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CD31A14"/>
    <w:multiLevelType w:val="hybridMultilevel"/>
    <w:tmpl w:val="8E20CE8C"/>
    <w:lvl w:ilvl="0" w:tplc="92EE591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E39CF"/>
    <w:rsid w:val="0000027B"/>
    <w:rsid w:val="00005113"/>
    <w:rsid w:val="000060D0"/>
    <w:rsid w:val="0001021A"/>
    <w:rsid w:val="000107EC"/>
    <w:rsid w:val="000114CD"/>
    <w:rsid w:val="00011E6B"/>
    <w:rsid w:val="00015116"/>
    <w:rsid w:val="000159BD"/>
    <w:rsid w:val="00015FAB"/>
    <w:rsid w:val="0001659C"/>
    <w:rsid w:val="00016CA0"/>
    <w:rsid w:val="00017EB4"/>
    <w:rsid w:val="00020FEE"/>
    <w:rsid w:val="00023071"/>
    <w:rsid w:val="00023936"/>
    <w:rsid w:val="00026F8F"/>
    <w:rsid w:val="0003005F"/>
    <w:rsid w:val="00030822"/>
    <w:rsid w:val="000308E2"/>
    <w:rsid w:val="00031195"/>
    <w:rsid w:val="0003163A"/>
    <w:rsid w:val="00032340"/>
    <w:rsid w:val="0003360E"/>
    <w:rsid w:val="00034318"/>
    <w:rsid w:val="00034851"/>
    <w:rsid w:val="000351B7"/>
    <w:rsid w:val="00040237"/>
    <w:rsid w:val="000407ED"/>
    <w:rsid w:val="00040F34"/>
    <w:rsid w:val="000433C7"/>
    <w:rsid w:val="00044294"/>
    <w:rsid w:val="00047514"/>
    <w:rsid w:val="000478DB"/>
    <w:rsid w:val="00051755"/>
    <w:rsid w:val="00051F03"/>
    <w:rsid w:val="000550CA"/>
    <w:rsid w:val="00056D9C"/>
    <w:rsid w:val="000579AC"/>
    <w:rsid w:val="000579B2"/>
    <w:rsid w:val="0006006E"/>
    <w:rsid w:val="000606AE"/>
    <w:rsid w:val="00060E14"/>
    <w:rsid w:val="00061433"/>
    <w:rsid w:val="00063BF0"/>
    <w:rsid w:val="00065403"/>
    <w:rsid w:val="00067BA4"/>
    <w:rsid w:val="00071D79"/>
    <w:rsid w:val="00073E0F"/>
    <w:rsid w:val="00074788"/>
    <w:rsid w:val="00074BA5"/>
    <w:rsid w:val="00080C61"/>
    <w:rsid w:val="00080CEE"/>
    <w:rsid w:val="000811B0"/>
    <w:rsid w:val="00082389"/>
    <w:rsid w:val="00083692"/>
    <w:rsid w:val="00084060"/>
    <w:rsid w:val="0008599A"/>
    <w:rsid w:val="00086950"/>
    <w:rsid w:val="00087500"/>
    <w:rsid w:val="0009007B"/>
    <w:rsid w:val="000906B0"/>
    <w:rsid w:val="000923A8"/>
    <w:rsid w:val="00092C37"/>
    <w:rsid w:val="00094877"/>
    <w:rsid w:val="00094B16"/>
    <w:rsid w:val="000961DC"/>
    <w:rsid w:val="00096A99"/>
    <w:rsid w:val="000A198E"/>
    <w:rsid w:val="000A3211"/>
    <w:rsid w:val="000A7CCF"/>
    <w:rsid w:val="000B1CB7"/>
    <w:rsid w:val="000B2014"/>
    <w:rsid w:val="000B3B9D"/>
    <w:rsid w:val="000B4483"/>
    <w:rsid w:val="000B5CE2"/>
    <w:rsid w:val="000B7CBE"/>
    <w:rsid w:val="000C0B2B"/>
    <w:rsid w:val="000C0D39"/>
    <w:rsid w:val="000C3417"/>
    <w:rsid w:val="000C35A7"/>
    <w:rsid w:val="000C3B1B"/>
    <w:rsid w:val="000C50ED"/>
    <w:rsid w:val="000C7E82"/>
    <w:rsid w:val="000D3967"/>
    <w:rsid w:val="000D62EA"/>
    <w:rsid w:val="000D6C78"/>
    <w:rsid w:val="000D6D7F"/>
    <w:rsid w:val="000D6E69"/>
    <w:rsid w:val="000D7095"/>
    <w:rsid w:val="000D7671"/>
    <w:rsid w:val="000E0E0F"/>
    <w:rsid w:val="000E13AF"/>
    <w:rsid w:val="000E39CF"/>
    <w:rsid w:val="000E3A94"/>
    <w:rsid w:val="000E4355"/>
    <w:rsid w:val="000E4F56"/>
    <w:rsid w:val="000E59DF"/>
    <w:rsid w:val="000E5F1C"/>
    <w:rsid w:val="000E6970"/>
    <w:rsid w:val="000E76E5"/>
    <w:rsid w:val="000E7DBE"/>
    <w:rsid w:val="000F004E"/>
    <w:rsid w:val="000F107F"/>
    <w:rsid w:val="000F1139"/>
    <w:rsid w:val="000F21CA"/>
    <w:rsid w:val="000F2C9B"/>
    <w:rsid w:val="000F44A6"/>
    <w:rsid w:val="000F479E"/>
    <w:rsid w:val="000F503A"/>
    <w:rsid w:val="000F5294"/>
    <w:rsid w:val="000F65C1"/>
    <w:rsid w:val="00100B87"/>
    <w:rsid w:val="0010191F"/>
    <w:rsid w:val="00102DAA"/>
    <w:rsid w:val="0010320E"/>
    <w:rsid w:val="00103450"/>
    <w:rsid w:val="00103829"/>
    <w:rsid w:val="00104009"/>
    <w:rsid w:val="001045C5"/>
    <w:rsid w:val="0010506D"/>
    <w:rsid w:val="00107074"/>
    <w:rsid w:val="0010720F"/>
    <w:rsid w:val="0011443C"/>
    <w:rsid w:val="00115BD5"/>
    <w:rsid w:val="001211D3"/>
    <w:rsid w:val="00122609"/>
    <w:rsid w:val="00125F0E"/>
    <w:rsid w:val="00126BA9"/>
    <w:rsid w:val="001302F1"/>
    <w:rsid w:val="0013150F"/>
    <w:rsid w:val="00132946"/>
    <w:rsid w:val="00132DBE"/>
    <w:rsid w:val="00133245"/>
    <w:rsid w:val="00133458"/>
    <w:rsid w:val="001334F7"/>
    <w:rsid w:val="00135EBD"/>
    <w:rsid w:val="00136C7C"/>
    <w:rsid w:val="00140D44"/>
    <w:rsid w:val="0014187B"/>
    <w:rsid w:val="00141989"/>
    <w:rsid w:val="00142F12"/>
    <w:rsid w:val="00143303"/>
    <w:rsid w:val="0014585F"/>
    <w:rsid w:val="00146352"/>
    <w:rsid w:val="00147D68"/>
    <w:rsid w:val="00151DDD"/>
    <w:rsid w:val="00152C73"/>
    <w:rsid w:val="001533E6"/>
    <w:rsid w:val="001545F6"/>
    <w:rsid w:val="0015599C"/>
    <w:rsid w:val="001560B7"/>
    <w:rsid w:val="001566B5"/>
    <w:rsid w:val="00157062"/>
    <w:rsid w:val="00160FC7"/>
    <w:rsid w:val="00165188"/>
    <w:rsid w:val="001660DC"/>
    <w:rsid w:val="001665CA"/>
    <w:rsid w:val="00166A47"/>
    <w:rsid w:val="00166F83"/>
    <w:rsid w:val="001670FD"/>
    <w:rsid w:val="00167140"/>
    <w:rsid w:val="001702D2"/>
    <w:rsid w:val="00170CFB"/>
    <w:rsid w:val="00170F31"/>
    <w:rsid w:val="001718ED"/>
    <w:rsid w:val="001741AD"/>
    <w:rsid w:val="00175C3F"/>
    <w:rsid w:val="00176232"/>
    <w:rsid w:val="00177BF5"/>
    <w:rsid w:val="00180353"/>
    <w:rsid w:val="001811CD"/>
    <w:rsid w:val="00181F5E"/>
    <w:rsid w:val="00182223"/>
    <w:rsid w:val="00185BE9"/>
    <w:rsid w:val="00186BB3"/>
    <w:rsid w:val="00187509"/>
    <w:rsid w:val="00187C2B"/>
    <w:rsid w:val="00190929"/>
    <w:rsid w:val="00190F4D"/>
    <w:rsid w:val="00190FF9"/>
    <w:rsid w:val="001952DE"/>
    <w:rsid w:val="00196577"/>
    <w:rsid w:val="00196989"/>
    <w:rsid w:val="0019731C"/>
    <w:rsid w:val="00197B12"/>
    <w:rsid w:val="001A13E8"/>
    <w:rsid w:val="001A1983"/>
    <w:rsid w:val="001A1B36"/>
    <w:rsid w:val="001A4417"/>
    <w:rsid w:val="001A47AF"/>
    <w:rsid w:val="001A621C"/>
    <w:rsid w:val="001B01AB"/>
    <w:rsid w:val="001B1A15"/>
    <w:rsid w:val="001B2056"/>
    <w:rsid w:val="001B250A"/>
    <w:rsid w:val="001B2562"/>
    <w:rsid w:val="001B3CD8"/>
    <w:rsid w:val="001B52FC"/>
    <w:rsid w:val="001B5ACC"/>
    <w:rsid w:val="001B5B5A"/>
    <w:rsid w:val="001B5FF9"/>
    <w:rsid w:val="001B64DC"/>
    <w:rsid w:val="001B782E"/>
    <w:rsid w:val="001C0BB4"/>
    <w:rsid w:val="001C23CC"/>
    <w:rsid w:val="001C2B5A"/>
    <w:rsid w:val="001C30BF"/>
    <w:rsid w:val="001C3125"/>
    <w:rsid w:val="001C52EF"/>
    <w:rsid w:val="001C54E5"/>
    <w:rsid w:val="001C59E2"/>
    <w:rsid w:val="001C5E82"/>
    <w:rsid w:val="001D0F55"/>
    <w:rsid w:val="001D0FE1"/>
    <w:rsid w:val="001D23A8"/>
    <w:rsid w:val="001D3840"/>
    <w:rsid w:val="001D3C27"/>
    <w:rsid w:val="001D4FFE"/>
    <w:rsid w:val="001D6072"/>
    <w:rsid w:val="001D65E3"/>
    <w:rsid w:val="001D7194"/>
    <w:rsid w:val="001D7DDB"/>
    <w:rsid w:val="001E196C"/>
    <w:rsid w:val="001E35A6"/>
    <w:rsid w:val="001E504F"/>
    <w:rsid w:val="001E5877"/>
    <w:rsid w:val="001E69F3"/>
    <w:rsid w:val="001E6AF3"/>
    <w:rsid w:val="001E6E25"/>
    <w:rsid w:val="001F0954"/>
    <w:rsid w:val="001F1999"/>
    <w:rsid w:val="001F4463"/>
    <w:rsid w:val="001F517F"/>
    <w:rsid w:val="001F54A6"/>
    <w:rsid w:val="001F6145"/>
    <w:rsid w:val="001F6D91"/>
    <w:rsid w:val="001F75EA"/>
    <w:rsid w:val="00200758"/>
    <w:rsid w:val="00200858"/>
    <w:rsid w:val="00203548"/>
    <w:rsid w:val="002039BC"/>
    <w:rsid w:val="00203A21"/>
    <w:rsid w:val="00203F3D"/>
    <w:rsid w:val="002044EE"/>
    <w:rsid w:val="00206357"/>
    <w:rsid w:val="0020640E"/>
    <w:rsid w:val="002107EE"/>
    <w:rsid w:val="00211602"/>
    <w:rsid w:val="00211F2C"/>
    <w:rsid w:val="00215519"/>
    <w:rsid w:val="002160A2"/>
    <w:rsid w:val="00216383"/>
    <w:rsid w:val="002205B6"/>
    <w:rsid w:val="002243FB"/>
    <w:rsid w:val="00225F1B"/>
    <w:rsid w:val="00232A1E"/>
    <w:rsid w:val="002338A7"/>
    <w:rsid w:val="0023495B"/>
    <w:rsid w:val="00235038"/>
    <w:rsid w:val="002352BB"/>
    <w:rsid w:val="002355AA"/>
    <w:rsid w:val="00243842"/>
    <w:rsid w:val="002448F2"/>
    <w:rsid w:val="00245236"/>
    <w:rsid w:val="00245676"/>
    <w:rsid w:val="00245909"/>
    <w:rsid w:val="00246325"/>
    <w:rsid w:val="002469B9"/>
    <w:rsid w:val="002563E2"/>
    <w:rsid w:val="00261BF1"/>
    <w:rsid w:val="00262B05"/>
    <w:rsid w:val="002647A7"/>
    <w:rsid w:val="00265232"/>
    <w:rsid w:val="002662D6"/>
    <w:rsid w:val="00266C1C"/>
    <w:rsid w:val="00270D2A"/>
    <w:rsid w:val="002721D1"/>
    <w:rsid w:val="0027256B"/>
    <w:rsid w:val="00273279"/>
    <w:rsid w:val="002772EB"/>
    <w:rsid w:val="002806A6"/>
    <w:rsid w:val="0028139E"/>
    <w:rsid w:val="0028309C"/>
    <w:rsid w:val="00284820"/>
    <w:rsid w:val="00284CA3"/>
    <w:rsid w:val="00291473"/>
    <w:rsid w:val="002914CA"/>
    <w:rsid w:val="00291C46"/>
    <w:rsid w:val="002942B0"/>
    <w:rsid w:val="00294C70"/>
    <w:rsid w:val="00295020"/>
    <w:rsid w:val="002960E3"/>
    <w:rsid w:val="0029650E"/>
    <w:rsid w:val="002A09D7"/>
    <w:rsid w:val="002A2B27"/>
    <w:rsid w:val="002A3D4A"/>
    <w:rsid w:val="002A423B"/>
    <w:rsid w:val="002A4CCE"/>
    <w:rsid w:val="002A530E"/>
    <w:rsid w:val="002A5D26"/>
    <w:rsid w:val="002A67A0"/>
    <w:rsid w:val="002B018F"/>
    <w:rsid w:val="002B03A3"/>
    <w:rsid w:val="002B1A08"/>
    <w:rsid w:val="002B4B84"/>
    <w:rsid w:val="002B5231"/>
    <w:rsid w:val="002B730E"/>
    <w:rsid w:val="002B7478"/>
    <w:rsid w:val="002C3023"/>
    <w:rsid w:val="002C431B"/>
    <w:rsid w:val="002C5DC5"/>
    <w:rsid w:val="002C6EFB"/>
    <w:rsid w:val="002D0851"/>
    <w:rsid w:val="002D16EA"/>
    <w:rsid w:val="002D23B5"/>
    <w:rsid w:val="002D2FEF"/>
    <w:rsid w:val="002D601E"/>
    <w:rsid w:val="002E3080"/>
    <w:rsid w:val="002E3370"/>
    <w:rsid w:val="002E3BD3"/>
    <w:rsid w:val="002E6B43"/>
    <w:rsid w:val="002E7356"/>
    <w:rsid w:val="002F01C4"/>
    <w:rsid w:val="002F01E8"/>
    <w:rsid w:val="002F3395"/>
    <w:rsid w:val="002F35AE"/>
    <w:rsid w:val="002F3B3F"/>
    <w:rsid w:val="002F46C5"/>
    <w:rsid w:val="002F4ADB"/>
    <w:rsid w:val="002F4D02"/>
    <w:rsid w:val="002F7168"/>
    <w:rsid w:val="003037A2"/>
    <w:rsid w:val="0030433D"/>
    <w:rsid w:val="0030436D"/>
    <w:rsid w:val="003056CE"/>
    <w:rsid w:val="003118A2"/>
    <w:rsid w:val="00311F04"/>
    <w:rsid w:val="003120AB"/>
    <w:rsid w:val="003128B2"/>
    <w:rsid w:val="003134F3"/>
    <w:rsid w:val="00314CD4"/>
    <w:rsid w:val="00317105"/>
    <w:rsid w:val="003175E1"/>
    <w:rsid w:val="00317DD8"/>
    <w:rsid w:val="00320120"/>
    <w:rsid w:val="00321100"/>
    <w:rsid w:val="00321926"/>
    <w:rsid w:val="00323124"/>
    <w:rsid w:val="00323F72"/>
    <w:rsid w:val="003243FD"/>
    <w:rsid w:val="0032569C"/>
    <w:rsid w:val="003263D7"/>
    <w:rsid w:val="003267A6"/>
    <w:rsid w:val="00327E00"/>
    <w:rsid w:val="00332EB5"/>
    <w:rsid w:val="00333181"/>
    <w:rsid w:val="003331F6"/>
    <w:rsid w:val="00335FEB"/>
    <w:rsid w:val="00340587"/>
    <w:rsid w:val="003411AE"/>
    <w:rsid w:val="00342361"/>
    <w:rsid w:val="00342F7F"/>
    <w:rsid w:val="003431D4"/>
    <w:rsid w:val="003446E9"/>
    <w:rsid w:val="00344AAC"/>
    <w:rsid w:val="003514BA"/>
    <w:rsid w:val="003514F5"/>
    <w:rsid w:val="00351E4B"/>
    <w:rsid w:val="00352576"/>
    <w:rsid w:val="00353651"/>
    <w:rsid w:val="00353E0F"/>
    <w:rsid w:val="00354ADB"/>
    <w:rsid w:val="00362668"/>
    <w:rsid w:val="003635E4"/>
    <w:rsid w:val="003640FF"/>
    <w:rsid w:val="00364FF9"/>
    <w:rsid w:val="00366A10"/>
    <w:rsid w:val="0037244A"/>
    <w:rsid w:val="0037323A"/>
    <w:rsid w:val="00376F58"/>
    <w:rsid w:val="00377442"/>
    <w:rsid w:val="00380CB1"/>
    <w:rsid w:val="0038223F"/>
    <w:rsid w:val="00382A21"/>
    <w:rsid w:val="003837D8"/>
    <w:rsid w:val="003847B1"/>
    <w:rsid w:val="00384845"/>
    <w:rsid w:val="00385DF7"/>
    <w:rsid w:val="003861EA"/>
    <w:rsid w:val="00386E7F"/>
    <w:rsid w:val="00387FAE"/>
    <w:rsid w:val="0039029D"/>
    <w:rsid w:val="0039034F"/>
    <w:rsid w:val="003904BA"/>
    <w:rsid w:val="003907DA"/>
    <w:rsid w:val="003916B1"/>
    <w:rsid w:val="00391E77"/>
    <w:rsid w:val="003926C4"/>
    <w:rsid w:val="003931EF"/>
    <w:rsid w:val="003937CF"/>
    <w:rsid w:val="00393E76"/>
    <w:rsid w:val="0039478D"/>
    <w:rsid w:val="00394F1D"/>
    <w:rsid w:val="003957C2"/>
    <w:rsid w:val="003965EF"/>
    <w:rsid w:val="00396C5B"/>
    <w:rsid w:val="003A35C0"/>
    <w:rsid w:val="003A3B14"/>
    <w:rsid w:val="003A3CFD"/>
    <w:rsid w:val="003A4212"/>
    <w:rsid w:val="003A4359"/>
    <w:rsid w:val="003A6080"/>
    <w:rsid w:val="003A63F0"/>
    <w:rsid w:val="003A74DB"/>
    <w:rsid w:val="003B0D9B"/>
    <w:rsid w:val="003B31B8"/>
    <w:rsid w:val="003B3890"/>
    <w:rsid w:val="003B4366"/>
    <w:rsid w:val="003B5002"/>
    <w:rsid w:val="003B5D88"/>
    <w:rsid w:val="003B7006"/>
    <w:rsid w:val="003C03A0"/>
    <w:rsid w:val="003C1159"/>
    <w:rsid w:val="003C2D3A"/>
    <w:rsid w:val="003C3C23"/>
    <w:rsid w:val="003C668B"/>
    <w:rsid w:val="003C7B64"/>
    <w:rsid w:val="003D233C"/>
    <w:rsid w:val="003D305F"/>
    <w:rsid w:val="003D41E2"/>
    <w:rsid w:val="003D5EA1"/>
    <w:rsid w:val="003D640B"/>
    <w:rsid w:val="003D7A5F"/>
    <w:rsid w:val="003E1D13"/>
    <w:rsid w:val="003E20B1"/>
    <w:rsid w:val="003E2757"/>
    <w:rsid w:val="003E2BBD"/>
    <w:rsid w:val="003E3AEB"/>
    <w:rsid w:val="003E54CE"/>
    <w:rsid w:val="003E5AAF"/>
    <w:rsid w:val="003E6729"/>
    <w:rsid w:val="003E6876"/>
    <w:rsid w:val="003F020F"/>
    <w:rsid w:val="003F08E6"/>
    <w:rsid w:val="003F124F"/>
    <w:rsid w:val="003F26FC"/>
    <w:rsid w:val="003F3666"/>
    <w:rsid w:val="003F3E7D"/>
    <w:rsid w:val="003F5DB7"/>
    <w:rsid w:val="003F6869"/>
    <w:rsid w:val="003F6C1D"/>
    <w:rsid w:val="004030A0"/>
    <w:rsid w:val="004044A3"/>
    <w:rsid w:val="004064D6"/>
    <w:rsid w:val="004071D1"/>
    <w:rsid w:val="00407AE2"/>
    <w:rsid w:val="00410034"/>
    <w:rsid w:val="00411AC3"/>
    <w:rsid w:val="00412C51"/>
    <w:rsid w:val="00412C88"/>
    <w:rsid w:val="00416393"/>
    <w:rsid w:val="004167B1"/>
    <w:rsid w:val="00417534"/>
    <w:rsid w:val="00417621"/>
    <w:rsid w:val="004177D1"/>
    <w:rsid w:val="0042075D"/>
    <w:rsid w:val="00421A6B"/>
    <w:rsid w:val="004234F0"/>
    <w:rsid w:val="004256B2"/>
    <w:rsid w:val="00426022"/>
    <w:rsid w:val="00427200"/>
    <w:rsid w:val="0042755D"/>
    <w:rsid w:val="004318EA"/>
    <w:rsid w:val="00431CFE"/>
    <w:rsid w:val="004330A2"/>
    <w:rsid w:val="00434FE6"/>
    <w:rsid w:val="00435EEC"/>
    <w:rsid w:val="0043644E"/>
    <w:rsid w:val="00437B18"/>
    <w:rsid w:val="00442420"/>
    <w:rsid w:val="0044283D"/>
    <w:rsid w:val="0044341A"/>
    <w:rsid w:val="00445C52"/>
    <w:rsid w:val="0044689F"/>
    <w:rsid w:val="00446B88"/>
    <w:rsid w:val="004502B3"/>
    <w:rsid w:val="00450466"/>
    <w:rsid w:val="004530D0"/>
    <w:rsid w:val="00455486"/>
    <w:rsid w:val="004559E8"/>
    <w:rsid w:val="00455FC5"/>
    <w:rsid w:val="004579B4"/>
    <w:rsid w:val="00457B07"/>
    <w:rsid w:val="00457F09"/>
    <w:rsid w:val="004619D3"/>
    <w:rsid w:val="004631D7"/>
    <w:rsid w:val="004639A6"/>
    <w:rsid w:val="00463F31"/>
    <w:rsid w:val="0046412F"/>
    <w:rsid w:val="004644C4"/>
    <w:rsid w:val="004645CD"/>
    <w:rsid w:val="00466967"/>
    <w:rsid w:val="00470C02"/>
    <w:rsid w:val="00471B20"/>
    <w:rsid w:val="0047322B"/>
    <w:rsid w:val="00473C9F"/>
    <w:rsid w:val="00474314"/>
    <w:rsid w:val="0047532A"/>
    <w:rsid w:val="004763E2"/>
    <w:rsid w:val="004766B0"/>
    <w:rsid w:val="00476B0B"/>
    <w:rsid w:val="00477C7A"/>
    <w:rsid w:val="004817E4"/>
    <w:rsid w:val="00483277"/>
    <w:rsid w:val="0048544D"/>
    <w:rsid w:val="00486CB1"/>
    <w:rsid w:val="00487CA2"/>
    <w:rsid w:val="00490F0C"/>
    <w:rsid w:val="00491899"/>
    <w:rsid w:val="0049502F"/>
    <w:rsid w:val="004953C8"/>
    <w:rsid w:val="00495765"/>
    <w:rsid w:val="00495B62"/>
    <w:rsid w:val="004A2C5C"/>
    <w:rsid w:val="004A3AFC"/>
    <w:rsid w:val="004A5729"/>
    <w:rsid w:val="004A5D76"/>
    <w:rsid w:val="004A6101"/>
    <w:rsid w:val="004A6311"/>
    <w:rsid w:val="004B0466"/>
    <w:rsid w:val="004B1671"/>
    <w:rsid w:val="004B2239"/>
    <w:rsid w:val="004B40D9"/>
    <w:rsid w:val="004B4CA0"/>
    <w:rsid w:val="004B517E"/>
    <w:rsid w:val="004C0596"/>
    <w:rsid w:val="004C1475"/>
    <w:rsid w:val="004C1883"/>
    <w:rsid w:val="004C1A6B"/>
    <w:rsid w:val="004C21EF"/>
    <w:rsid w:val="004C3A98"/>
    <w:rsid w:val="004C5407"/>
    <w:rsid w:val="004C570B"/>
    <w:rsid w:val="004C6707"/>
    <w:rsid w:val="004D29E0"/>
    <w:rsid w:val="004D30F3"/>
    <w:rsid w:val="004D38F4"/>
    <w:rsid w:val="004D3A40"/>
    <w:rsid w:val="004D6DA5"/>
    <w:rsid w:val="004D6DCD"/>
    <w:rsid w:val="004D7F87"/>
    <w:rsid w:val="004E0584"/>
    <w:rsid w:val="004E0894"/>
    <w:rsid w:val="004E0A29"/>
    <w:rsid w:val="004E0F87"/>
    <w:rsid w:val="004E184E"/>
    <w:rsid w:val="004E3539"/>
    <w:rsid w:val="004E448B"/>
    <w:rsid w:val="004E71B1"/>
    <w:rsid w:val="004E7A5F"/>
    <w:rsid w:val="004E7C5B"/>
    <w:rsid w:val="004F0DCB"/>
    <w:rsid w:val="004F394A"/>
    <w:rsid w:val="004F3D04"/>
    <w:rsid w:val="004F43E9"/>
    <w:rsid w:val="004F5CFB"/>
    <w:rsid w:val="004F6676"/>
    <w:rsid w:val="004F7CC5"/>
    <w:rsid w:val="0050517E"/>
    <w:rsid w:val="0050627C"/>
    <w:rsid w:val="00507005"/>
    <w:rsid w:val="00507F21"/>
    <w:rsid w:val="0051062B"/>
    <w:rsid w:val="00511CFE"/>
    <w:rsid w:val="00511EC0"/>
    <w:rsid w:val="00513A56"/>
    <w:rsid w:val="00513FA8"/>
    <w:rsid w:val="00515493"/>
    <w:rsid w:val="00516319"/>
    <w:rsid w:val="005163B7"/>
    <w:rsid w:val="005203C1"/>
    <w:rsid w:val="00522C3A"/>
    <w:rsid w:val="00523811"/>
    <w:rsid w:val="00526481"/>
    <w:rsid w:val="00527C1A"/>
    <w:rsid w:val="00530463"/>
    <w:rsid w:val="00533343"/>
    <w:rsid w:val="00533D1B"/>
    <w:rsid w:val="00533E79"/>
    <w:rsid w:val="00533E7F"/>
    <w:rsid w:val="0053467B"/>
    <w:rsid w:val="00536BA3"/>
    <w:rsid w:val="00537175"/>
    <w:rsid w:val="00540AD3"/>
    <w:rsid w:val="00540F2C"/>
    <w:rsid w:val="00541F39"/>
    <w:rsid w:val="0055001C"/>
    <w:rsid w:val="005515C3"/>
    <w:rsid w:val="005520D2"/>
    <w:rsid w:val="005525A3"/>
    <w:rsid w:val="0055520B"/>
    <w:rsid w:val="00556084"/>
    <w:rsid w:val="00560889"/>
    <w:rsid w:val="005610D2"/>
    <w:rsid w:val="00561CA7"/>
    <w:rsid w:val="0056300A"/>
    <w:rsid w:val="00563D2D"/>
    <w:rsid w:val="00564786"/>
    <w:rsid w:val="00564CE5"/>
    <w:rsid w:val="00566110"/>
    <w:rsid w:val="005714FF"/>
    <w:rsid w:val="0057275B"/>
    <w:rsid w:val="00573061"/>
    <w:rsid w:val="00573A06"/>
    <w:rsid w:val="00574837"/>
    <w:rsid w:val="005769F3"/>
    <w:rsid w:val="00577BBC"/>
    <w:rsid w:val="00580DA9"/>
    <w:rsid w:val="00584B95"/>
    <w:rsid w:val="00584FCD"/>
    <w:rsid w:val="00585268"/>
    <w:rsid w:val="0058596D"/>
    <w:rsid w:val="00585E85"/>
    <w:rsid w:val="00586584"/>
    <w:rsid w:val="00591CC8"/>
    <w:rsid w:val="00591F9B"/>
    <w:rsid w:val="00596CC0"/>
    <w:rsid w:val="00597F6D"/>
    <w:rsid w:val="00597FD1"/>
    <w:rsid w:val="005A014C"/>
    <w:rsid w:val="005A0F4F"/>
    <w:rsid w:val="005A184E"/>
    <w:rsid w:val="005A46B3"/>
    <w:rsid w:val="005A5244"/>
    <w:rsid w:val="005A657D"/>
    <w:rsid w:val="005A67AB"/>
    <w:rsid w:val="005B072F"/>
    <w:rsid w:val="005B074A"/>
    <w:rsid w:val="005B0E80"/>
    <w:rsid w:val="005B32EF"/>
    <w:rsid w:val="005B36E8"/>
    <w:rsid w:val="005B3A96"/>
    <w:rsid w:val="005B6D52"/>
    <w:rsid w:val="005B76EB"/>
    <w:rsid w:val="005C1B92"/>
    <w:rsid w:val="005C5CFD"/>
    <w:rsid w:val="005C666B"/>
    <w:rsid w:val="005C6D37"/>
    <w:rsid w:val="005C71DE"/>
    <w:rsid w:val="005D0E8A"/>
    <w:rsid w:val="005D272B"/>
    <w:rsid w:val="005D5A5A"/>
    <w:rsid w:val="005D6363"/>
    <w:rsid w:val="005D66B8"/>
    <w:rsid w:val="005D70B4"/>
    <w:rsid w:val="005E0AD0"/>
    <w:rsid w:val="005E1A79"/>
    <w:rsid w:val="005E30A5"/>
    <w:rsid w:val="005E39E3"/>
    <w:rsid w:val="005E3E7C"/>
    <w:rsid w:val="005E437B"/>
    <w:rsid w:val="005E505D"/>
    <w:rsid w:val="005E77F6"/>
    <w:rsid w:val="005E7821"/>
    <w:rsid w:val="005E7E9D"/>
    <w:rsid w:val="005F2E1B"/>
    <w:rsid w:val="005F5038"/>
    <w:rsid w:val="005F63BF"/>
    <w:rsid w:val="00600D9B"/>
    <w:rsid w:val="006013FC"/>
    <w:rsid w:val="0060194D"/>
    <w:rsid w:val="00603590"/>
    <w:rsid w:val="006043E1"/>
    <w:rsid w:val="00607CD0"/>
    <w:rsid w:val="00607E5F"/>
    <w:rsid w:val="00610DF0"/>
    <w:rsid w:val="006113EB"/>
    <w:rsid w:val="006113F5"/>
    <w:rsid w:val="0061338C"/>
    <w:rsid w:val="00615A98"/>
    <w:rsid w:val="0061780E"/>
    <w:rsid w:val="00622AFB"/>
    <w:rsid w:val="00623237"/>
    <w:rsid w:val="0062577F"/>
    <w:rsid w:val="00626BE8"/>
    <w:rsid w:val="00627367"/>
    <w:rsid w:val="00630FFD"/>
    <w:rsid w:val="006316E2"/>
    <w:rsid w:val="00636B9F"/>
    <w:rsid w:val="00636DC2"/>
    <w:rsid w:val="00640502"/>
    <w:rsid w:val="00641285"/>
    <w:rsid w:val="006439D2"/>
    <w:rsid w:val="006442C2"/>
    <w:rsid w:val="006443C2"/>
    <w:rsid w:val="006452C6"/>
    <w:rsid w:val="00645674"/>
    <w:rsid w:val="00651468"/>
    <w:rsid w:val="00651C50"/>
    <w:rsid w:val="006530D8"/>
    <w:rsid w:val="00653115"/>
    <w:rsid w:val="006532B3"/>
    <w:rsid w:val="006538F8"/>
    <w:rsid w:val="006539F9"/>
    <w:rsid w:val="00656531"/>
    <w:rsid w:val="00664095"/>
    <w:rsid w:val="00665084"/>
    <w:rsid w:val="0066765C"/>
    <w:rsid w:val="006676E0"/>
    <w:rsid w:val="00670136"/>
    <w:rsid w:val="0067106A"/>
    <w:rsid w:val="00673A4A"/>
    <w:rsid w:val="00673AC5"/>
    <w:rsid w:val="00674369"/>
    <w:rsid w:val="006750AA"/>
    <w:rsid w:val="00675387"/>
    <w:rsid w:val="00675FB1"/>
    <w:rsid w:val="00677C7F"/>
    <w:rsid w:val="0068248B"/>
    <w:rsid w:val="00682544"/>
    <w:rsid w:val="006829A7"/>
    <w:rsid w:val="006829AA"/>
    <w:rsid w:val="006834A9"/>
    <w:rsid w:val="00683998"/>
    <w:rsid w:val="00684A46"/>
    <w:rsid w:val="00684BF5"/>
    <w:rsid w:val="006850C6"/>
    <w:rsid w:val="00686EA5"/>
    <w:rsid w:val="00687039"/>
    <w:rsid w:val="0068768D"/>
    <w:rsid w:val="00690EC5"/>
    <w:rsid w:val="006926AF"/>
    <w:rsid w:val="00692EB9"/>
    <w:rsid w:val="00695027"/>
    <w:rsid w:val="006958F7"/>
    <w:rsid w:val="006959F5"/>
    <w:rsid w:val="006973C9"/>
    <w:rsid w:val="00697C74"/>
    <w:rsid w:val="006A169C"/>
    <w:rsid w:val="006A2687"/>
    <w:rsid w:val="006A3B94"/>
    <w:rsid w:val="006A405A"/>
    <w:rsid w:val="006A5639"/>
    <w:rsid w:val="006A67E1"/>
    <w:rsid w:val="006A6D09"/>
    <w:rsid w:val="006A6DCE"/>
    <w:rsid w:val="006B1931"/>
    <w:rsid w:val="006B3A37"/>
    <w:rsid w:val="006B3C9B"/>
    <w:rsid w:val="006B6E27"/>
    <w:rsid w:val="006C292E"/>
    <w:rsid w:val="006C2BE1"/>
    <w:rsid w:val="006C3C43"/>
    <w:rsid w:val="006C5A18"/>
    <w:rsid w:val="006D0010"/>
    <w:rsid w:val="006D0C1C"/>
    <w:rsid w:val="006D1107"/>
    <w:rsid w:val="006D1851"/>
    <w:rsid w:val="006D2221"/>
    <w:rsid w:val="006D2868"/>
    <w:rsid w:val="006D2BCB"/>
    <w:rsid w:val="006D464C"/>
    <w:rsid w:val="006D49F4"/>
    <w:rsid w:val="006D77DB"/>
    <w:rsid w:val="006E1A86"/>
    <w:rsid w:val="006E33E9"/>
    <w:rsid w:val="006E38ED"/>
    <w:rsid w:val="006E7167"/>
    <w:rsid w:val="006E75BC"/>
    <w:rsid w:val="006F15B6"/>
    <w:rsid w:val="006F1F8F"/>
    <w:rsid w:val="006F20E0"/>
    <w:rsid w:val="006F2328"/>
    <w:rsid w:val="006F5E01"/>
    <w:rsid w:val="006F615E"/>
    <w:rsid w:val="006F63CB"/>
    <w:rsid w:val="006F6BB2"/>
    <w:rsid w:val="006F6E1B"/>
    <w:rsid w:val="006F7C18"/>
    <w:rsid w:val="0070005B"/>
    <w:rsid w:val="0070158D"/>
    <w:rsid w:val="00702ABE"/>
    <w:rsid w:val="00702C9B"/>
    <w:rsid w:val="0070338D"/>
    <w:rsid w:val="00704682"/>
    <w:rsid w:val="007068D1"/>
    <w:rsid w:val="007069A2"/>
    <w:rsid w:val="00710795"/>
    <w:rsid w:val="00712105"/>
    <w:rsid w:val="007139EA"/>
    <w:rsid w:val="00714A75"/>
    <w:rsid w:val="00714BD8"/>
    <w:rsid w:val="007158AF"/>
    <w:rsid w:val="00715BFC"/>
    <w:rsid w:val="0071700F"/>
    <w:rsid w:val="00717659"/>
    <w:rsid w:val="00717BC4"/>
    <w:rsid w:val="007201C2"/>
    <w:rsid w:val="00721246"/>
    <w:rsid w:val="00721B0B"/>
    <w:rsid w:val="007236E0"/>
    <w:rsid w:val="00723E53"/>
    <w:rsid w:val="007248BB"/>
    <w:rsid w:val="007248CB"/>
    <w:rsid w:val="007251CC"/>
    <w:rsid w:val="00726ED0"/>
    <w:rsid w:val="007310D3"/>
    <w:rsid w:val="00731F3E"/>
    <w:rsid w:val="007348D4"/>
    <w:rsid w:val="00734FC4"/>
    <w:rsid w:val="00735F5C"/>
    <w:rsid w:val="00736B01"/>
    <w:rsid w:val="00736BBF"/>
    <w:rsid w:val="00736D1E"/>
    <w:rsid w:val="007372C7"/>
    <w:rsid w:val="00737314"/>
    <w:rsid w:val="00740D15"/>
    <w:rsid w:val="00740F5C"/>
    <w:rsid w:val="00741D26"/>
    <w:rsid w:val="007426B0"/>
    <w:rsid w:val="00742747"/>
    <w:rsid w:val="00742B9D"/>
    <w:rsid w:val="00743A61"/>
    <w:rsid w:val="00743EFC"/>
    <w:rsid w:val="00744338"/>
    <w:rsid w:val="0074449A"/>
    <w:rsid w:val="00745B62"/>
    <w:rsid w:val="00746C7E"/>
    <w:rsid w:val="00747335"/>
    <w:rsid w:val="007473A7"/>
    <w:rsid w:val="00751BAE"/>
    <w:rsid w:val="007539CA"/>
    <w:rsid w:val="0075504C"/>
    <w:rsid w:val="00755294"/>
    <w:rsid w:val="00755D54"/>
    <w:rsid w:val="0075683E"/>
    <w:rsid w:val="00756F4F"/>
    <w:rsid w:val="0076031F"/>
    <w:rsid w:val="007606DB"/>
    <w:rsid w:val="00760A8D"/>
    <w:rsid w:val="00761E0D"/>
    <w:rsid w:val="00762666"/>
    <w:rsid w:val="00771EFC"/>
    <w:rsid w:val="0077298D"/>
    <w:rsid w:val="00772A3D"/>
    <w:rsid w:val="00772ECE"/>
    <w:rsid w:val="007772A6"/>
    <w:rsid w:val="00781855"/>
    <w:rsid w:val="0078328C"/>
    <w:rsid w:val="007847D3"/>
    <w:rsid w:val="007852B2"/>
    <w:rsid w:val="007856A1"/>
    <w:rsid w:val="00785962"/>
    <w:rsid w:val="00785F48"/>
    <w:rsid w:val="0078669A"/>
    <w:rsid w:val="00787199"/>
    <w:rsid w:val="0078733C"/>
    <w:rsid w:val="00790110"/>
    <w:rsid w:val="00790452"/>
    <w:rsid w:val="00791EC6"/>
    <w:rsid w:val="00793806"/>
    <w:rsid w:val="00794216"/>
    <w:rsid w:val="007949BF"/>
    <w:rsid w:val="00795E53"/>
    <w:rsid w:val="00796EC8"/>
    <w:rsid w:val="007A05A2"/>
    <w:rsid w:val="007A08FD"/>
    <w:rsid w:val="007A0FA4"/>
    <w:rsid w:val="007A4493"/>
    <w:rsid w:val="007A6F77"/>
    <w:rsid w:val="007B1F8C"/>
    <w:rsid w:val="007B4076"/>
    <w:rsid w:val="007B446F"/>
    <w:rsid w:val="007B5296"/>
    <w:rsid w:val="007B547B"/>
    <w:rsid w:val="007B54B3"/>
    <w:rsid w:val="007B5ED8"/>
    <w:rsid w:val="007B5FE2"/>
    <w:rsid w:val="007B720F"/>
    <w:rsid w:val="007C01BB"/>
    <w:rsid w:val="007C0399"/>
    <w:rsid w:val="007C04FB"/>
    <w:rsid w:val="007C241F"/>
    <w:rsid w:val="007C2510"/>
    <w:rsid w:val="007C29CB"/>
    <w:rsid w:val="007C2ABC"/>
    <w:rsid w:val="007C393F"/>
    <w:rsid w:val="007C3E2F"/>
    <w:rsid w:val="007C553C"/>
    <w:rsid w:val="007C5EFD"/>
    <w:rsid w:val="007C6185"/>
    <w:rsid w:val="007C65EF"/>
    <w:rsid w:val="007C6A3E"/>
    <w:rsid w:val="007D04B0"/>
    <w:rsid w:val="007D1781"/>
    <w:rsid w:val="007D184B"/>
    <w:rsid w:val="007D19E3"/>
    <w:rsid w:val="007D1A55"/>
    <w:rsid w:val="007D1E5A"/>
    <w:rsid w:val="007D3556"/>
    <w:rsid w:val="007D35CB"/>
    <w:rsid w:val="007D49AC"/>
    <w:rsid w:val="007D6D94"/>
    <w:rsid w:val="007D7032"/>
    <w:rsid w:val="007E0A95"/>
    <w:rsid w:val="007E0DE1"/>
    <w:rsid w:val="007E11E4"/>
    <w:rsid w:val="007E44C0"/>
    <w:rsid w:val="007E4A31"/>
    <w:rsid w:val="007E4C86"/>
    <w:rsid w:val="007E4F9F"/>
    <w:rsid w:val="007E4FD6"/>
    <w:rsid w:val="007E6625"/>
    <w:rsid w:val="007F0607"/>
    <w:rsid w:val="007F0822"/>
    <w:rsid w:val="007F1E6F"/>
    <w:rsid w:val="007F2A1A"/>
    <w:rsid w:val="007F2AE6"/>
    <w:rsid w:val="007F310B"/>
    <w:rsid w:val="007F31E1"/>
    <w:rsid w:val="007F3CF6"/>
    <w:rsid w:val="007F3DC0"/>
    <w:rsid w:val="007F465A"/>
    <w:rsid w:val="007F4F6C"/>
    <w:rsid w:val="007F5636"/>
    <w:rsid w:val="007F78F6"/>
    <w:rsid w:val="007F7AC9"/>
    <w:rsid w:val="0080079D"/>
    <w:rsid w:val="008024F8"/>
    <w:rsid w:val="00804AF8"/>
    <w:rsid w:val="008063E9"/>
    <w:rsid w:val="0080650D"/>
    <w:rsid w:val="008078F2"/>
    <w:rsid w:val="00807B07"/>
    <w:rsid w:val="008114CB"/>
    <w:rsid w:val="008115C1"/>
    <w:rsid w:val="00812054"/>
    <w:rsid w:val="008129E8"/>
    <w:rsid w:val="00812F7F"/>
    <w:rsid w:val="008132E1"/>
    <w:rsid w:val="00814E9C"/>
    <w:rsid w:val="00816683"/>
    <w:rsid w:val="008175C2"/>
    <w:rsid w:val="008179CA"/>
    <w:rsid w:val="00821C90"/>
    <w:rsid w:val="008222E5"/>
    <w:rsid w:val="0082398B"/>
    <w:rsid w:val="00823BAE"/>
    <w:rsid w:val="0082452F"/>
    <w:rsid w:val="008245FB"/>
    <w:rsid w:val="00827827"/>
    <w:rsid w:val="00827913"/>
    <w:rsid w:val="008328FB"/>
    <w:rsid w:val="00832B61"/>
    <w:rsid w:val="00833869"/>
    <w:rsid w:val="008338BA"/>
    <w:rsid w:val="00835CB9"/>
    <w:rsid w:val="00841B6F"/>
    <w:rsid w:val="00842D2E"/>
    <w:rsid w:val="00843470"/>
    <w:rsid w:val="008437CB"/>
    <w:rsid w:val="00844025"/>
    <w:rsid w:val="00845F6C"/>
    <w:rsid w:val="00846A8B"/>
    <w:rsid w:val="008472FB"/>
    <w:rsid w:val="00847AAE"/>
    <w:rsid w:val="00847CEB"/>
    <w:rsid w:val="00850D73"/>
    <w:rsid w:val="008549E9"/>
    <w:rsid w:val="00855868"/>
    <w:rsid w:val="008559C0"/>
    <w:rsid w:val="008560CB"/>
    <w:rsid w:val="00857B98"/>
    <w:rsid w:val="00861527"/>
    <w:rsid w:val="008658CE"/>
    <w:rsid w:val="00865D70"/>
    <w:rsid w:val="0086616F"/>
    <w:rsid w:val="00867BCA"/>
    <w:rsid w:val="00870B2B"/>
    <w:rsid w:val="00871466"/>
    <w:rsid w:val="00871B2D"/>
    <w:rsid w:val="00872AE0"/>
    <w:rsid w:val="0087310F"/>
    <w:rsid w:val="0087710B"/>
    <w:rsid w:val="0087739C"/>
    <w:rsid w:val="0087772E"/>
    <w:rsid w:val="00882259"/>
    <w:rsid w:val="0088292D"/>
    <w:rsid w:val="00886E86"/>
    <w:rsid w:val="0088762A"/>
    <w:rsid w:val="00887DDD"/>
    <w:rsid w:val="008912E7"/>
    <w:rsid w:val="00892100"/>
    <w:rsid w:val="008931A9"/>
    <w:rsid w:val="0089341B"/>
    <w:rsid w:val="00893911"/>
    <w:rsid w:val="00894F8C"/>
    <w:rsid w:val="008969E9"/>
    <w:rsid w:val="008A07B0"/>
    <w:rsid w:val="008A2050"/>
    <w:rsid w:val="008A627B"/>
    <w:rsid w:val="008A6B3D"/>
    <w:rsid w:val="008B1B7D"/>
    <w:rsid w:val="008B1BC9"/>
    <w:rsid w:val="008B20D1"/>
    <w:rsid w:val="008B32C8"/>
    <w:rsid w:val="008B4F9D"/>
    <w:rsid w:val="008B5610"/>
    <w:rsid w:val="008B631E"/>
    <w:rsid w:val="008B6346"/>
    <w:rsid w:val="008B679E"/>
    <w:rsid w:val="008B7024"/>
    <w:rsid w:val="008B723E"/>
    <w:rsid w:val="008C0DDE"/>
    <w:rsid w:val="008C5FF0"/>
    <w:rsid w:val="008C75BE"/>
    <w:rsid w:val="008D0AF5"/>
    <w:rsid w:val="008D3231"/>
    <w:rsid w:val="008D3C13"/>
    <w:rsid w:val="008D5EDB"/>
    <w:rsid w:val="008E0440"/>
    <w:rsid w:val="008E3250"/>
    <w:rsid w:val="008E41BE"/>
    <w:rsid w:val="008E469B"/>
    <w:rsid w:val="008E480B"/>
    <w:rsid w:val="008E5F3B"/>
    <w:rsid w:val="008E6D47"/>
    <w:rsid w:val="008E7CB2"/>
    <w:rsid w:val="008F0AB8"/>
    <w:rsid w:val="008F199E"/>
    <w:rsid w:val="008F2270"/>
    <w:rsid w:val="008F27F1"/>
    <w:rsid w:val="008F3C83"/>
    <w:rsid w:val="008F46CD"/>
    <w:rsid w:val="008F4F98"/>
    <w:rsid w:val="008F64AC"/>
    <w:rsid w:val="008F6D6A"/>
    <w:rsid w:val="008F74B3"/>
    <w:rsid w:val="008F7965"/>
    <w:rsid w:val="009000BF"/>
    <w:rsid w:val="00901577"/>
    <w:rsid w:val="0090198A"/>
    <w:rsid w:val="009035EE"/>
    <w:rsid w:val="00910FED"/>
    <w:rsid w:val="0091380A"/>
    <w:rsid w:val="0091386A"/>
    <w:rsid w:val="00915EB9"/>
    <w:rsid w:val="0091643E"/>
    <w:rsid w:val="00916EFF"/>
    <w:rsid w:val="00921BF2"/>
    <w:rsid w:val="009238DD"/>
    <w:rsid w:val="00925054"/>
    <w:rsid w:val="00925FB6"/>
    <w:rsid w:val="0092727E"/>
    <w:rsid w:val="00931D98"/>
    <w:rsid w:val="009341F2"/>
    <w:rsid w:val="00936237"/>
    <w:rsid w:val="00936D8E"/>
    <w:rsid w:val="00936EE6"/>
    <w:rsid w:val="00937EC8"/>
    <w:rsid w:val="009424E3"/>
    <w:rsid w:val="00942BF6"/>
    <w:rsid w:val="0094431A"/>
    <w:rsid w:val="009453C2"/>
    <w:rsid w:val="00946150"/>
    <w:rsid w:val="00947738"/>
    <w:rsid w:val="00952DA4"/>
    <w:rsid w:val="009557D5"/>
    <w:rsid w:val="00955BA3"/>
    <w:rsid w:val="0095686A"/>
    <w:rsid w:val="00957AC2"/>
    <w:rsid w:val="00960B88"/>
    <w:rsid w:val="00961C11"/>
    <w:rsid w:val="009626CA"/>
    <w:rsid w:val="00964238"/>
    <w:rsid w:val="00964D19"/>
    <w:rsid w:val="009676DF"/>
    <w:rsid w:val="00967C2D"/>
    <w:rsid w:val="00970074"/>
    <w:rsid w:val="00970E07"/>
    <w:rsid w:val="00971873"/>
    <w:rsid w:val="00971B9C"/>
    <w:rsid w:val="009724F6"/>
    <w:rsid w:val="00972F97"/>
    <w:rsid w:val="00973C45"/>
    <w:rsid w:val="0097530A"/>
    <w:rsid w:val="009778C6"/>
    <w:rsid w:val="009800E0"/>
    <w:rsid w:val="00981E60"/>
    <w:rsid w:val="00981FB8"/>
    <w:rsid w:val="00982711"/>
    <w:rsid w:val="009828C6"/>
    <w:rsid w:val="00984726"/>
    <w:rsid w:val="0098604A"/>
    <w:rsid w:val="00986AFB"/>
    <w:rsid w:val="00987598"/>
    <w:rsid w:val="009906FE"/>
    <w:rsid w:val="00990FBB"/>
    <w:rsid w:val="00992ED4"/>
    <w:rsid w:val="00995FA3"/>
    <w:rsid w:val="00996A27"/>
    <w:rsid w:val="0099748D"/>
    <w:rsid w:val="009A0732"/>
    <w:rsid w:val="009A13D9"/>
    <w:rsid w:val="009A2009"/>
    <w:rsid w:val="009A36B5"/>
    <w:rsid w:val="009A493C"/>
    <w:rsid w:val="009A7DC8"/>
    <w:rsid w:val="009B04F5"/>
    <w:rsid w:val="009B1EFE"/>
    <w:rsid w:val="009B26B1"/>
    <w:rsid w:val="009B3D79"/>
    <w:rsid w:val="009B48B5"/>
    <w:rsid w:val="009B5FB8"/>
    <w:rsid w:val="009B6B08"/>
    <w:rsid w:val="009B6B84"/>
    <w:rsid w:val="009B7A7E"/>
    <w:rsid w:val="009C0E2B"/>
    <w:rsid w:val="009C0FBF"/>
    <w:rsid w:val="009C3458"/>
    <w:rsid w:val="009C5ED6"/>
    <w:rsid w:val="009C662A"/>
    <w:rsid w:val="009C6852"/>
    <w:rsid w:val="009C7E83"/>
    <w:rsid w:val="009D078F"/>
    <w:rsid w:val="009D116C"/>
    <w:rsid w:val="009D1ABB"/>
    <w:rsid w:val="009D1AEA"/>
    <w:rsid w:val="009D2B72"/>
    <w:rsid w:val="009D2FFA"/>
    <w:rsid w:val="009D349B"/>
    <w:rsid w:val="009D6059"/>
    <w:rsid w:val="009D60D2"/>
    <w:rsid w:val="009D796E"/>
    <w:rsid w:val="009D7FE9"/>
    <w:rsid w:val="009E06F4"/>
    <w:rsid w:val="009E2763"/>
    <w:rsid w:val="009E4B42"/>
    <w:rsid w:val="009E5962"/>
    <w:rsid w:val="009E7CDB"/>
    <w:rsid w:val="009E7DA0"/>
    <w:rsid w:val="009F046C"/>
    <w:rsid w:val="009F1EB7"/>
    <w:rsid w:val="009F3FE3"/>
    <w:rsid w:val="00A0010D"/>
    <w:rsid w:val="00A001F5"/>
    <w:rsid w:val="00A01029"/>
    <w:rsid w:val="00A03E78"/>
    <w:rsid w:val="00A04447"/>
    <w:rsid w:val="00A05CEE"/>
    <w:rsid w:val="00A06A73"/>
    <w:rsid w:val="00A06ABE"/>
    <w:rsid w:val="00A129D1"/>
    <w:rsid w:val="00A13215"/>
    <w:rsid w:val="00A13B43"/>
    <w:rsid w:val="00A13C70"/>
    <w:rsid w:val="00A146CA"/>
    <w:rsid w:val="00A14899"/>
    <w:rsid w:val="00A148C8"/>
    <w:rsid w:val="00A17D3B"/>
    <w:rsid w:val="00A2076C"/>
    <w:rsid w:val="00A2447D"/>
    <w:rsid w:val="00A24DAD"/>
    <w:rsid w:val="00A25F19"/>
    <w:rsid w:val="00A27C8E"/>
    <w:rsid w:val="00A31169"/>
    <w:rsid w:val="00A31FAE"/>
    <w:rsid w:val="00A33624"/>
    <w:rsid w:val="00A33A07"/>
    <w:rsid w:val="00A35FC0"/>
    <w:rsid w:val="00A37E67"/>
    <w:rsid w:val="00A40B1C"/>
    <w:rsid w:val="00A41668"/>
    <w:rsid w:val="00A424D0"/>
    <w:rsid w:val="00A425D3"/>
    <w:rsid w:val="00A43AFC"/>
    <w:rsid w:val="00A444DA"/>
    <w:rsid w:val="00A44559"/>
    <w:rsid w:val="00A4529C"/>
    <w:rsid w:val="00A4671C"/>
    <w:rsid w:val="00A478C1"/>
    <w:rsid w:val="00A47B07"/>
    <w:rsid w:val="00A509D6"/>
    <w:rsid w:val="00A51426"/>
    <w:rsid w:val="00A51B57"/>
    <w:rsid w:val="00A55AA2"/>
    <w:rsid w:val="00A55C0C"/>
    <w:rsid w:val="00A57CA1"/>
    <w:rsid w:val="00A61177"/>
    <w:rsid w:val="00A6331A"/>
    <w:rsid w:val="00A64ADA"/>
    <w:rsid w:val="00A65D86"/>
    <w:rsid w:val="00A6700B"/>
    <w:rsid w:val="00A670A7"/>
    <w:rsid w:val="00A7178C"/>
    <w:rsid w:val="00A71C29"/>
    <w:rsid w:val="00A7273A"/>
    <w:rsid w:val="00A737C6"/>
    <w:rsid w:val="00A73A20"/>
    <w:rsid w:val="00A747C8"/>
    <w:rsid w:val="00A74932"/>
    <w:rsid w:val="00A74B4A"/>
    <w:rsid w:val="00A74E16"/>
    <w:rsid w:val="00A76033"/>
    <w:rsid w:val="00A7622B"/>
    <w:rsid w:val="00A76360"/>
    <w:rsid w:val="00A776EF"/>
    <w:rsid w:val="00A77ADA"/>
    <w:rsid w:val="00A80372"/>
    <w:rsid w:val="00A815AC"/>
    <w:rsid w:val="00A83242"/>
    <w:rsid w:val="00A90AD4"/>
    <w:rsid w:val="00A90E81"/>
    <w:rsid w:val="00A91243"/>
    <w:rsid w:val="00A91C98"/>
    <w:rsid w:val="00A939B3"/>
    <w:rsid w:val="00A93B65"/>
    <w:rsid w:val="00A9415F"/>
    <w:rsid w:val="00A94900"/>
    <w:rsid w:val="00A95CE3"/>
    <w:rsid w:val="00A96103"/>
    <w:rsid w:val="00A962BD"/>
    <w:rsid w:val="00A96B71"/>
    <w:rsid w:val="00A9732A"/>
    <w:rsid w:val="00AA0177"/>
    <w:rsid w:val="00AA0366"/>
    <w:rsid w:val="00AA1B78"/>
    <w:rsid w:val="00AA1F60"/>
    <w:rsid w:val="00AA246E"/>
    <w:rsid w:val="00AA27F9"/>
    <w:rsid w:val="00AA2CB6"/>
    <w:rsid w:val="00AA3468"/>
    <w:rsid w:val="00AA34DA"/>
    <w:rsid w:val="00AA5029"/>
    <w:rsid w:val="00AA7320"/>
    <w:rsid w:val="00AB28BE"/>
    <w:rsid w:val="00AB45AA"/>
    <w:rsid w:val="00AB4FEE"/>
    <w:rsid w:val="00AB63BB"/>
    <w:rsid w:val="00AB6F43"/>
    <w:rsid w:val="00AC04BF"/>
    <w:rsid w:val="00AC0F8E"/>
    <w:rsid w:val="00AC4F2B"/>
    <w:rsid w:val="00AC5B94"/>
    <w:rsid w:val="00AC60D6"/>
    <w:rsid w:val="00AC63EE"/>
    <w:rsid w:val="00AD35B9"/>
    <w:rsid w:val="00AD4713"/>
    <w:rsid w:val="00AD4A5A"/>
    <w:rsid w:val="00AD4F6E"/>
    <w:rsid w:val="00AD5ED0"/>
    <w:rsid w:val="00AD62BD"/>
    <w:rsid w:val="00AD72CC"/>
    <w:rsid w:val="00AE0885"/>
    <w:rsid w:val="00AE0F01"/>
    <w:rsid w:val="00AE180E"/>
    <w:rsid w:val="00AE2C55"/>
    <w:rsid w:val="00AE30B1"/>
    <w:rsid w:val="00AE4B9B"/>
    <w:rsid w:val="00AE6B85"/>
    <w:rsid w:val="00AE781F"/>
    <w:rsid w:val="00AF0FC0"/>
    <w:rsid w:val="00AF21FA"/>
    <w:rsid w:val="00AF563F"/>
    <w:rsid w:val="00AF60B0"/>
    <w:rsid w:val="00AF6EB8"/>
    <w:rsid w:val="00AF76EA"/>
    <w:rsid w:val="00B017C7"/>
    <w:rsid w:val="00B112E1"/>
    <w:rsid w:val="00B12AD2"/>
    <w:rsid w:val="00B13FED"/>
    <w:rsid w:val="00B144E0"/>
    <w:rsid w:val="00B14F94"/>
    <w:rsid w:val="00B150F2"/>
    <w:rsid w:val="00B15110"/>
    <w:rsid w:val="00B15DC2"/>
    <w:rsid w:val="00B213A4"/>
    <w:rsid w:val="00B22A28"/>
    <w:rsid w:val="00B242A9"/>
    <w:rsid w:val="00B30852"/>
    <w:rsid w:val="00B3265C"/>
    <w:rsid w:val="00B33348"/>
    <w:rsid w:val="00B33D84"/>
    <w:rsid w:val="00B34814"/>
    <w:rsid w:val="00B36DEE"/>
    <w:rsid w:val="00B36ED2"/>
    <w:rsid w:val="00B4177D"/>
    <w:rsid w:val="00B42DB2"/>
    <w:rsid w:val="00B43202"/>
    <w:rsid w:val="00B45EAF"/>
    <w:rsid w:val="00B4742B"/>
    <w:rsid w:val="00B47AC3"/>
    <w:rsid w:val="00B5158F"/>
    <w:rsid w:val="00B51A81"/>
    <w:rsid w:val="00B523C5"/>
    <w:rsid w:val="00B53E94"/>
    <w:rsid w:val="00B54ABA"/>
    <w:rsid w:val="00B55EF6"/>
    <w:rsid w:val="00B564A4"/>
    <w:rsid w:val="00B60C7B"/>
    <w:rsid w:val="00B62063"/>
    <w:rsid w:val="00B629E0"/>
    <w:rsid w:val="00B64869"/>
    <w:rsid w:val="00B64A81"/>
    <w:rsid w:val="00B6663F"/>
    <w:rsid w:val="00B66A69"/>
    <w:rsid w:val="00B67AF3"/>
    <w:rsid w:val="00B73389"/>
    <w:rsid w:val="00B745EF"/>
    <w:rsid w:val="00B75966"/>
    <w:rsid w:val="00B7673A"/>
    <w:rsid w:val="00B76E6F"/>
    <w:rsid w:val="00B77262"/>
    <w:rsid w:val="00B81421"/>
    <w:rsid w:val="00B82A1E"/>
    <w:rsid w:val="00B8415C"/>
    <w:rsid w:val="00B84567"/>
    <w:rsid w:val="00B8529C"/>
    <w:rsid w:val="00B8533C"/>
    <w:rsid w:val="00B87289"/>
    <w:rsid w:val="00B92D21"/>
    <w:rsid w:val="00B95D61"/>
    <w:rsid w:val="00B966F5"/>
    <w:rsid w:val="00B97257"/>
    <w:rsid w:val="00BA1573"/>
    <w:rsid w:val="00BA30E4"/>
    <w:rsid w:val="00BA4F5C"/>
    <w:rsid w:val="00BA548E"/>
    <w:rsid w:val="00BA7277"/>
    <w:rsid w:val="00BB0855"/>
    <w:rsid w:val="00BB27FF"/>
    <w:rsid w:val="00BB4A73"/>
    <w:rsid w:val="00BB5D90"/>
    <w:rsid w:val="00BB790C"/>
    <w:rsid w:val="00BC1416"/>
    <w:rsid w:val="00BC1CDD"/>
    <w:rsid w:val="00BC463B"/>
    <w:rsid w:val="00BC77D3"/>
    <w:rsid w:val="00BD1DB9"/>
    <w:rsid w:val="00BD1FBC"/>
    <w:rsid w:val="00BD2559"/>
    <w:rsid w:val="00BD3AE9"/>
    <w:rsid w:val="00BD4E09"/>
    <w:rsid w:val="00BD5FDB"/>
    <w:rsid w:val="00BD6847"/>
    <w:rsid w:val="00BE050B"/>
    <w:rsid w:val="00BE0FAE"/>
    <w:rsid w:val="00BE1B6D"/>
    <w:rsid w:val="00BE35D1"/>
    <w:rsid w:val="00BE46C0"/>
    <w:rsid w:val="00BE7CBC"/>
    <w:rsid w:val="00BE7DA1"/>
    <w:rsid w:val="00BF4529"/>
    <w:rsid w:val="00BF5314"/>
    <w:rsid w:val="00BF5DE0"/>
    <w:rsid w:val="00C01DE3"/>
    <w:rsid w:val="00C02F0F"/>
    <w:rsid w:val="00C0382E"/>
    <w:rsid w:val="00C03F20"/>
    <w:rsid w:val="00C0450F"/>
    <w:rsid w:val="00C054E2"/>
    <w:rsid w:val="00C07B5D"/>
    <w:rsid w:val="00C07ED9"/>
    <w:rsid w:val="00C10CB4"/>
    <w:rsid w:val="00C11B47"/>
    <w:rsid w:val="00C11E61"/>
    <w:rsid w:val="00C144BA"/>
    <w:rsid w:val="00C14965"/>
    <w:rsid w:val="00C164EC"/>
    <w:rsid w:val="00C16ADA"/>
    <w:rsid w:val="00C174CD"/>
    <w:rsid w:val="00C174F3"/>
    <w:rsid w:val="00C17ED6"/>
    <w:rsid w:val="00C253D2"/>
    <w:rsid w:val="00C2695E"/>
    <w:rsid w:val="00C31020"/>
    <w:rsid w:val="00C3127A"/>
    <w:rsid w:val="00C31D0C"/>
    <w:rsid w:val="00C31EFC"/>
    <w:rsid w:val="00C327C7"/>
    <w:rsid w:val="00C32BCD"/>
    <w:rsid w:val="00C337EF"/>
    <w:rsid w:val="00C34237"/>
    <w:rsid w:val="00C3674D"/>
    <w:rsid w:val="00C4142D"/>
    <w:rsid w:val="00C42DC4"/>
    <w:rsid w:val="00C44045"/>
    <w:rsid w:val="00C4404F"/>
    <w:rsid w:val="00C44851"/>
    <w:rsid w:val="00C450C5"/>
    <w:rsid w:val="00C4705F"/>
    <w:rsid w:val="00C47E91"/>
    <w:rsid w:val="00C50953"/>
    <w:rsid w:val="00C51A90"/>
    <w:rsid w:val="00C52858"/>
    <w:rsid w:val="00C55444"/>
    <w:rsid w:val="00C55CE9"/>
    <w:rsid w:val="00C562FF"/>
    <w:rsid w:val="00C617CC"/>
    <w:rsid w:val="00C624CC"/>
    <w:rsid w:val="00C62F05"/>
    <w:rsid w:val="00C63A4B"/>
    <w:rsid w:val="00C63FBC"/>
    <w:rsid w:val="00C643C8"/>
    <w:rsid w:val="00C6652B"/>
    <w:rsid w:val="00C67F1A"/>
    <w:rsid w:val="00C67F9D"/>
    <w:rsid w:val="00C71C63"/>
    <w:rsid w:val="00C720B4"/>
    <w:rsid w:val="00C73B0D"/>
    <w:rsid w:val="00C74668"/>
    <w:rsid w:val="00C7484A"/>
    <w:rsid w:val="00C77980"/>
    <w:rsid w:val="00C77C01"/>
    <w:rsid w:val="00C77D1B"/>
    <w:rsid w:val="00C806F7"/>
    <w:rsid w:val="00C81828"/>
    <w:rsid w:val="00C81C56"/>
    <w:rsid w:val="00C87A6D"/>
    <w:rsid w:val="00C905C6"/>
    <w:rsid w:val="00C9116A"/>
    <w:rsid w:val="00C963CB"/>
    <w:rsid w:val="00CA1CE7"/>
    <w:rsid w:val="00CA3073"/>
    <w:rsid w:val="00CA3120"/>
    <w:rsid w:val="00CA432C"/>
    <w:rsid w:val="00CA62EC"/>
    <w:rsid w:val="00CA6FBE"/>
    <w:rsid w:val="00CB0A4A"/>
    <w:rsid w:val="00CB20AB"/>
    <w:rsid w:val="00CB2212"/>
    <w:rsid w:val="00CB2AA8"/>
    <w:rsid w:val="00CB4F69"/>
    <w:rsid w:val="00CB5FC8"/>
    <w:rsid w:val="00CB6EFD"/>
    <w:rsid w:val="00CB7A59"/>
    <w:rsid w:val="00CC0218"/>
    <w:rsid w:val="00CC10E8"/>
    <w:rsid w:val="00CC20C2"/>
    <w:rsid w:val="00CC354F"/>
    <w:rsid w:val="00CC47AE"/>
    <w:rsid w:val="00CC49CC"/>
    <w:rsid w:val="00CD0327"/>
    <w:rsid w:val="00CD258F"/>
    <w:rsid w:val="00CD29D7"/>
    <w:rsid w:val="00CD335C"/>
    <w:rsid w:val="00CD4CE9"/>
    <w:rsid w:val="00CD4F2C"/>
    <w:rsid w:val="00CD6ED6"/>
    <w:rsid w:val="00CD6FF8"/>
    <w:rsid w:val="00CE04F8"/>
    <w:rsid w:val="00CE0B6F"/>
    <w:rsid w:val="00CE0C2F"/>
    <w:rsid w:val="00CE1C53"/>
    <w:rsid w:val="00CE3251"/>
    <w:rsid w:val="00CE32F1"/>
    <w:rsid w:val="00CE38D6"/>
    <w:rsid w:val="00CE49C2"/>
    <w:rsid w:val="00CE5F42"/>
    <w:rsid w:val="00CE77FA"/>
    <w:rsid w:val="00CE7EE9"/>
    <w:rsid w:val="00CF40CB"/>
    <w:rsid w:val="00CF4589"/>
    <w:rsid w:val="00CF5979"/>
    <w:rsid w:val="00CF6798"/>
    <w:rsid w:val="00D00938"/>
    <w:rsid w:val="00D019D2"/>
    <w:rsid w:val="00D01FBB"/>
    <w:rsid w:val="00D026B3"/>
    <w:rsid w:val="00D07941"/>
    <w:rsid w:val="00D10009"/>
    <w:rsid w:val="00D11146"/>
    <w:rsid w:val="00D111EA"/>
    <w:rsid w:val="00D11596"/>
    <w:rsid w:val="00D16087"/>
    <w:rsid w:val="00D17D39"/>
    <w:rsid w:val="00D20389"/>
    <w:rsid w:val="00D20742"/>
    <w:rsid w:val="00D20853"/>
    <w:rsid w:val="00D20C07"/>
    <w:rsid w:val="00D22196"/>
    <w:rsid w:val="00D2427C"/>
    <w:rsid w:val="00D24911"/>
    <w:rsid w:val="00D24D88"/>
    <w:rsid w:val="00D2583B"/>
    <w:rsid w:val="00D25938"/>
    <w:rsid w:val="00D2602D"/>
    <w:rsid w:val="00D27895"/>
    <w:rsid w:val="00D30192"/>
    <w:rsid w:val="00D3145E"/>
    <w:rsid w:val="00D31695"/>
    <w:rsid w:val="00D316A1"/>
    <w:rsid w:val="00D31791"/>
    <w:rsid w:val="00D31E34"/>
    <w:rsid w:val="00D341A4"/>
    <w:rsid w:val="00D34F9C"/>
    <w:rsid w:val="00D36BC2"/>
    <w:rsid w:val="00D36CBA"/>
    <w:rsid w:val="00D37733"/>
    <w:rsid w:val="00D37D02"/>
    <w:rsid w:val="00D37E8D"/>
    <w:rsid w:val="00D37FC5"/>
    <w:rsid w:val="00D41A32"/>
    <w:rsid w:val="00D426CF"/>
    <w:rsid w:val="00D42F60"/>
    <w:rsid w:val="00D4403C"/>
    <w:rsid w:val="00D47EE4"/>
    <w:rsid w:val="00D606ED"/>
    <w:rsid w:val="00D643B6"/>
    <w:rsid w:val="00D6479C"/>
    <w:rsid w:val="00D65A4F"/>
    <w:rsid w:val="00D66A53"/>
    <w:rsid w:val="00D67AE7"/>
    <w:rsid w:val="00D67B2B"/>
    <w:rsid w:val="00D70C0B"/>
    <w:rsid w:val="00D70D9D"/>
    <w:rsid w:val="00D71CD0"/>
    <w:rsid w:val="00D71EFA"/>
    <w:rsid w:val="00D725CE"/>
    <w:rsid w:val="00D75797"/>
    <w:rsid w:val="00D76AE7"/>
    <w:rsid w:val="00D805DE"/>
    <w:rsid w:val="00D8249C"/>
    <w:rsid w:val="00D82663"/>
    <w:rsid w:val="00D82E65"/>
    <w:rsid w:val="00D837CB"/>
    <w:rsid w:val="00D844DC"/>
    <w:rsid w:val="00D846BD"/>
    <w:rsid w:val="00D9075A"/>
    <w:rsid w:val="00D94255"/>
    <w:rsid w:val="00D94984"/>
    <w:rsid w:val="00DA059A"/>
    <w:rsid w:val="00DA1D61"/>
    <w:rsid w:val="00DA2030"/>
    <w:rsid w:val="00DA370A"/>
    <w:rsid w:val="00DB0296"/>
    <w:rsid w:val="00DB0788"/>
    <w:rsid w:val="00DB179D"/>
    <w:rsid w:val="00DB2669"/>
    <w:rsid w:val="00DB26E8"/>
    <w:rsid w:val="00DB72FE"/>
    <w:rsid w:val="00DB73D8"/>
    <w:rsid w:val="00DC0BA8"/>
    <w:rsid w:val="00DC1A26"/>
    <w:rsid w:val="00DC21CF"/>
    <w:rsid w:val="00DC29F3"/>
    <w:rsid w:val="00DC2B3E"/>
    <w:rsid w:val="00DC30CC"/>
    <w:rsid w:val="00DC3B1C"/>
    <w:rsid w:val="00DC3E11"/>
    <w:rsid w:val="00DC4717"/>
    <w:rsid w:val="00DC48F5"/>
    <w:rsid w:val="00DC621B"/>
    <w:rsid w:val="00DC656A"/>
    <w:rsid w:val="00DD08C7"/>
    <w:rsid w:val="00DD33B1"/>
    <w:rsid w:val="00DD423D"/>
    <w:rsid w:val="00DD4DA3"/>
    <w:rsid w:val="00DD517F"/>
    <w:rsid w:val="00DD57D3"/>
    <w:rsid w:val="00DD609F"/>
    <w:rsid w:val="00DD79F5"/>
    <w:rsid w:val="00DE120A"/>
    <w:rsid w:val="00DE1224"/>
    <w:rsid w:val="00DE2144"/>
    <w:rsid w:val="00DE465B"/>
    <w:rsid w:val="00DE4D51"/>
    <w:rsid w:val="00DE4F6F"/>
    <w:rsid w:val="00DE5822"/>
    <w:rsid w:val="00DE72B5"/>
    <w:rsid w:val="00DE7906"/>
    <w:rsid w:val="00DF2079"/>
    <w:rsid w:val="00DF49C9"/>
    <w:rsid w:val="00DF4CEF"/>
    <w:rsid w:val="00DF53A7"/>
    <w:rsid w:val="00DF5BA6"/>
    <w:rsid w:val="00DF6B52"/>
    <w:rsid w:val="00DF71B3"/>
    <w:rsid w:val="00DF732A"/>
    <w:rsid w:val="00DF791A"/>
    <w:rsid w:val="00DF7EC7"/>
    <w:rsid w:val="00E0054E"/>
    <w:rsid w:val="00E00C8A"/>
    <w:rsid w:val="00E0270D"/>
    <w:rsid w:val="00E02B9E"/>
    <w:rsid w:val="00E038DA"/>
    <w:rsid w:val="00E03DC0"/>
    <w:rsid w:val="00E056F0"/>
    <w:rsid w:val="00E0589D"/>
    <w:rsid w:val="00E058FB"/>
    <w:rsid w:val="00E05BB0"/>
    <w:rsid w:val="00E0615D"/>
    <w:rsid w:val="00E0641F"/>
    <w:rsid w:val="00E06BDE"/>
    <w:rsid w:val="00E1060C"/>
    <w:rsid w:val="00E1132D"/>
    <w:rsid w:val="00E132DE"/>
    <w:rsid w:val="00E14AE3"/>
    <w:rsid w:val="00E15953"/>
    <w:rsid w:val="00E17ABD"/>
    <w:rsid w:val="00E201B2"/>
    <w:rsid w:val="00E201F5"/>
    <w:rsid w:val="00E21263"/>
    <w:rsid w:val="00E21756"/>
    <w:rsid w:val="00E23286"/>
    <w:rsid w:val="00E23999"/>
    <w:rsid w:val="00E2419C"/>
    <w:rsid w:val="00E24C54"/>
    <w:rsid w:val="00E27B45"/>
    <w:rsid w:val="00E30D69"/>
    <w:rsid w:val="00E315B0"/>
    <w:rsid w:val="00E32B3D"/>
    <w:rsid w:val="00E33708"/>
    <w:rsid w:val="00E33B20"/>
    <w:rsid w:val="00E341FE"/>
    <w:rsid w:val="00E34DFC"/>
    <w:rsid w:val="00E34FAD"/>
    <w:rsid w:val="00E368A1"/>
    <w:rsid w:val="00E36E0F"/>
    <w:rsid w:val="00E36EE2"/>
    <w:rsid w:val="00E375AB"/>
    <w:rsid w:val="00E37797"/>
    <w:rsid w:val="00E37D1C"/>
    <w:rsid w:val="00E4124D"/>
    <w:rsid w:val="00E418BF"/>
    <w:rsid w:val="00E41F32"/>
    <w:rsid w:val="00E4222A"/>
    <w:rsid w:val="00E4377E"/>
    <w:rsid w:val="00E44331"/>
    <w:rsid w:val="00E53BC8"/>
    <w:rsid w:val="00E53FC3"/>
    <w:rsid w:val="00E54A5B"/>
    <w:rsid w:val="00E550C2"/>
    <w:rsid w:val="00E55137"/>
    <w:rsid w:val="00E61E4E"/>
    <w:rsid w:val="00E63148"/>
    <w:rsid w:val="00E64C41"/>
    <w:rsid w:val="00E70903"/>
    <w:rsid w:val="00E70A3C"/>
    <w:rsid w:val="00E70B40"/>
    <w:rsid w:val="00E70EE7"/>
    <w:rsid w:val="00E7133E"/>
    <w:rsid w:val="00E73D15"/>
    <w:rsid w:val="00E7514B"/>
    <w:rsid w:val="00E759B0"/>
    <w:rsid w:val="00E76065"/>
    <w:rsid w:val="00E76BAE"/>
    <w:rsid w:val="00E77CCC"/>
    <w:rsid w:val="00E81999"/>
    <w:rsid w:val="00E8220F"/>
    <w:rsid w:val="00E824B5"/>
    <w:rsid w:val="00E82C18"/>
    <w:rsid w:val="00E83B5B"/>
    <w:rsid w:val="00E84D79"/>
    <w:rsid w:val="00E8511C"/>
    <w:rsid w:val="00E85347"/>
    <w:rsid w:val="00E85B8D"/>
    <w:rsid w:val="00E86367"/>
    <w:rsid w:val="00E86F8C"/>
    <w:rsid w:val="00E87157"/>
    <w:rsid w:val="00E90773"/>
    <w:rsid w:val="00E925D4"/>
    <w:rsid w:val="00E94509"/>
    <w:rsid w:val="00E949B0"/>
    <w:rsid w:val="00E94A3A"/>
    <w:rsid w:val="00E96CF4"/>
    <w:rsid w:val="00EA0A4D"/>
    <w:rsid w:val="00EA1552"/>
    <w:rsid w:val="00EA6343"/>
    <w:rsid w:val="00EA68B8"/>
    <w:rsid w:val="00EA6D16"/>
    <w:rsid w:val="00EB18B2"/>
    <w:rsid w:val="00EB1D97"/>
    <w:rsid w:val="00EB388D"/>
    <w:rsid w:val="00EB4BA3"/>
    <w:rsid w:val="00EB6B67"/>
    <w:rsid w:val="00EB7C50"/>
    <w:rsid w:val="00EB7D27"/>
    <w:rsid w:val="00EC192E"/>
    <w:rsid w:val="00EC1ADE"/>
    <w:rsid w:val="00EC2A92"/>
    <w:rsid w:val="00EC2DA5"/>
    <w:rsid w:val="00EC3841"/>
    <w:rsid w:val="00EC4572"/>
    <w:rsid w:val="00EC510C"/>
    <w:rsid w:val="00EC5498"/>
    <w:rsid w:val="00ED04AA"/>
    <w:rsid w:val="00ED0784"/>
    <w:rsid w:val="00ED0F97"/>
    <w:rsid w:val="00ED171A"/>
    <w:rsid w:val="00ED3F4B"/>
    <w:rsid w:val="00ED614D"/>
    <w:rsid w:val="00EE0FAE"/>
    <w:rsid w:val="00EE142B"/>
    <w:rsid w:val="00EE3324"/>
    <w:rsid w:val="00EE34D5"/>
    <w:rsid w:val="00EE7775"/>
    <w:rsid w:val="00EE7998"/>
    <w:rsid w:val="00EF0440"/>
    <w:rsid w:val="00EF05DB"/>
    <w:rsid w:val="00EF0BD3"/>
    <w:rsid w:val="00EF146F"/>
    <w:rsid w:val="00EF29CE"/>
    <w:rsid w:val="00EF2AB2"/>
    <w:rsid w:val="00EF503D"/>
    <w:rsid w:val="00EF795E"/>
    <w:rsid w:val="00F01207"/>
    <w:rsid w:val="00F02195"/>
    <w:rsid w:val="00F029F3"/>
    <w:rsid w:val="00F03894"/>
    <w:rsid w:val="00F043BB"/>
    <w:rsid w:val="00F06463"/>
    <w:rsid w:val="00F1034F"/>
    <w:rsid w:val="00F11FB6"/>
    <w:rsid w:val="00F12958"/>
    <w:rsid w:val="00F13405"/>
    <w:rsid w:val="00F14AD8"/>
    <w:rsid w:val="00F16247"/>
    <w:rsid w:val="00F162FA"/>
    <w:rsid w:val="00F16E3D"/>
    <w:rsid w:val="00F20B41"/>
    <w:rsid w:val="00F21A61"/>
    <w:rsid w:val="00F230CE"/>
    <w:rsid w:val="00F23D1C"/>
    <w:rsid w:val="00F260FA"/>
    <w:rsid w:val="00F30EA9"/>
    <w:rsid w:val="00F31F01"/>
    <w:rsid w:val="00F32D5D"/>
    <w:rsid w:val="00F32E38"/>
    <w:rsid w:val="00F35B37"/>
    <w:rsid w:val="00F35F1A"/>
    <w:rsid w:val="00F37CC6"/>
    <w:rsid w:val="00F37D06"/>
    <w:rsid w:val="00F408CD"/>
    <w:rsid w:val="00F40B9F"/>
    <w:rsid w:val="00F4290C"/>
    <w:rsid w:val="00F432E9"/>
    <w:rsid w:val="00F4567C"/>
    <w:rsid w:val="00F45955"/>
    <w:rsid w:val="00F46BD6"/>
    <w:rsid w:val="00F46C23"/>
    <w:rsid w:val="00F50588"/>
    <w:rsid w:val="00F50739"/>
    <w:rsid w:val="00F564AE"/>
    <w:rsid w:val="00F56777"/>
    <w:rsid w:val="00F6150B"/>
    <w:rsid w:val="00F61BEA"/>
    <w:rsid w:val="00F63886"/>
    <w:rsid w:val="00F64FC3"/>
    <w:rsid w:val="00F65B26"/>
    <w:rsid w:val="00F675DC"/>
    <w:rsid w:val="00F70298"/>
    <w:rsid w:val="00F711A6"/>
    <w:rsid w:val="00F73227"/>
    <w:rsid w:val="00F74A71"/>
    <w:rsid w:val="00F74A95"/>
    <w:rsid w:val="00F74C5E"/>
    <w:rsid w:val="00F76331"/>
    <w:rsid w:val="00F765F8"/>
    <w:rsid w:val="00F76E61"/>
    <w:rsid w:val="00F77E70"/>
    <w:rsid w:val="00F807C7"/>
    <w:rsid w:val="00F80BFB"/>
    <w:rsid w:val="00F84EB3"/>
    <w:rsid w:val="00F87ABC"/>
    <w:rsid w:val="00F91678"/>
    <w:rsid w:val="00F9214D"/>
    <w:rsid w:val="00F93A75"/>
    <w:rsid w:val="00F95262"/>
    <w:rsid w:val="00FA0461"/>
    <w:rsid w:val="00FA04AA"/>
    <w:rsid w:val="00FA19FE"/>
    <w:rsid w:val="00FA3490"/>
    <w:rsid w:val="00FA411B"/>
    <w:rsid w:val="00FA6045"/>
    <w:rsid w:val="00FA6FA3"/>
    <w:rsid w:val="00FA7B38"/>
    <w:rsid w:val="00FB1CB7"/>
    <w:rsid w:val="00FB23C2"/>
    <w:rsid w:val="00FB3F8A"/>
    <w:rsid w:val="00FB47A4"/>
    <w:rsid w:val="00FC21C6"/>
    <w:rsid w:val="00FC2250"/>
    <w:rsid w:val="00FC48B4"/>
    <w:rsid w:val="00FC56B3"/>
    <w:rsid w:val="00FC5C4E"/>
    <w:rsid w:val="00FC72E0"/>
    <w:rsid w:val="00FC7C6B"/>
    <w:rsid w:val="00FD00F4"/>
    <w:rsid w:val="00FD08CA"/>
    <w:rsid w:val="00FD0E46"/>
    <w:rsid w:val="00FD2A2C"/>
    <w:rsid w:val="00FD35EE"/>
    <w:rsid w:val="00FD5135"/>
    <w:rsid w:val="00FD5346"/>
    <w:rsid w:val="00FD5B33"/>
    <w:rsid w:val="00FD608D"/>
    <w:rsid w:val="00FD6C09"/>
    <w:rsid w:val="00FD72AF"/>
    <w:rsid w:val="00FD7CEE"/>
    <w:rsid w:val="00FD7F27"/>
    <w:rsid w:val="00FE0682"/>
    <w:rsid w:val="00FE15FE"/>
    <w:rsid w:val="00FE1A24"/>
    <w:rsid w:val="00FE4F5E"/>
    <w:rsid w:val="00FE5190"/>
    <w:rsid w:val="00FE5711"/>
    <w:rsid w:val="00FF026F"/>
    <w:rsid w:val="00FF0348"/>
    <w:rsid w:val="00FF0356"/>
    <w:rsid w:val="00FF11DF"/>
    <w:rsid w:val="00FF2601"/>
    <w:rsid w:val="00FF26A8"/>
    <w:rsid w:val="00FF29A5"/>
    <w:rsid w:val="00FF414E"/>
    <w:rsid w:val="00FF4CD5"/>
    <w:rsid w:val="00FF5366"/>
    <w:rsid w:val="00FF7D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678FD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39CF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paragraph" w:styleId="1">
    <w:name w:val="heading 1"/>
    <w:basedOn w:val="a"/>
    <w:link w:val="1Char"/>
    <w:uiPriority w:val="9"/>
    <w:qFormat/>
    <w:rsid w:val="006F615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E39CF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0E39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E39CF"/>
  </w:style>
  <w:style w:type="paragraph" w:styleId="a5">
    <w:name w:val="footer"/>
    <w:basedOn w:val="a"/>
    <w:link w:val="Char0"/>
    <w:uiPriority w:val="99"/>
    <w:unhideWhenUsed/>
    <w:rsid w:val="000E39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E39CF"/>
  </w:style>
  <w:style w:type="character" w:styleId="a6">
    <w:name w:val="Hyperlink"/>
    <w:basedOn w:val="a0"/>
    <w:uiPriority w:val="99"/>
    <w:unhideWhenUsed/>
    <w:rsid w:val="000E39CF"/>
    <w:rPr>
      <w:color w:val="0000FF" w:themeColor="hyperlink"/>
      <w:u w:val="single"/>
    </w:rPr>
  </w:style>
  <w:style w:type="paragraph" w:styleId="a7">
    <w:name w:val="No Spacing"/>
    <w:uiPriority w:val="1"/>
    <w:qFormat/>
    <w:rsid w:val="00736BBF"/>
    <w:pPr>
      <w:widowControl w:val="0"/>
      <w:wordWrap w:val="0"/>
      <w:autoSpaceDE w:val="0"/>
      <w:autoSpaceDN w:val="0"/>
      <w:jc w:val="both"/>
    </w:pPr>
  </w:style>
  <w:style w:type="paragraph" w:styleId="a8">
    <w:name w:val="Balloon Text"/>
    <w:basedOn w:val="a"/>
    <w:link w:val="Char1"/>
    <w:uiPriority w:val="99"/>
    <w:semiHidden/>
    <w:unhideWhenUsed/>
    <w:rsid w:val="00EC45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EC4572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AB45AA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AB45AA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AB45AA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B45AA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AB45AA"/>
    <w:rPr>
      <w:b/>
      <w:bCs/>
      <w:szCs w:val="20"/>
    </w:rPr>
  </w:style>
  <w:style w:type="paragraph" w:styleId="ac">
    <w:name w:val="Normal (Web)"/>
    <w:basedOn w:val="a"/>
    <w:uiPriority w:val="99"/>
    <w:unhideWhenUsed/>
    <w:rsid w:val="00F6150B"/>
    <w:pPr>
      <w:widowControl/>
      <w:wordWrap/>
      <w:autoSpaceDE/>
      <w:autoSpaceDN/>
      <w:spacing w:before="100" w:beforeAutospacing="1" w:after="24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d">
    <w:name w:val="Revision"/>
    <w:hidden/>
    <w:uiPriority w:val="99"/>
    <w:semiHidden/>
    <w:rsid w:val="004F6676"/>
  </w:style>
  <w:style w:type="table" w:styleId="ae">
    <w:name w:val="Table Grid"/>
    <w:basedOn w:val="a1"/>
    <w:uiPriority w:val="59"/>
    <w:rsid w:val="006A2687"/>
    <w:rPr>
      <w:kern w:val="0"/>
      <w:sz w:val="22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age number"/>
    <w:basedOn w:val="a0"/>
    <w:uiPriority w:val="99"/>
    <w:semiHidden/>
    <w:unhideWhenUsed/>
    <w:rsid w:val="00CD4F2C"/>
  </w:style>
  <w:style w:type="character" w:styleId="af0">
    <w:name w:val="line number"/>
    <w:basedOn w:val="a0"/>
    <w:uiPriority w:val="99"/>
    <w:semiHidden/>
    <w:unhideWhenUsed/>
    <w:rsid w:val="00CD4F2C"/>
  </w:style>
  <w:style w:type="paragraph" w:styleId="2">
    <w:name w:val="Body Text 2"/>
    <w:basedOn w:val="a"/>
    <w:link w:val="2Char"/>
    <w:rsid w:val="00A25F19"/>
    <w:pPr>
      <w:adjustRightInd w:val="0"/>
      <w:snapToGrid w:val="0"/>
      <w:spacing w:after="0" w:line="480" w:lineRule="auto"/>
    </w:pPr>
    <w:rPr>
      <w:rFonts w:ascii="Arial" w:eastAsia="바탕" w:hAnsi="Arial" w:cs="Arial"/>
      <w:sz w:val="22"/>
      <w:szCs w:val="24"/>
    </w:rPr>
  </w:style>
  <w:style w:type="character" w:customStyle="1" w:styleId="2Char">
    <w:name w:val="본문 2 Char"/>
    <w:basedOn w:val="a0"/>
    <w:link w:val="2"/>
    <w:rsid w:val="00A25F19"/>
    <w:rPr>
      <w:rFonts w:ascii="Arial" w:eastAsia="바탕" w:hAnsi="Arial" w:cs="Arial"/>
      <w:sz w:val="22"/>
      <w:szCs w:val="24"/>
    </w:rPr>
  </w:style>
  <w:style w:type="paragraph" w:customStyle="1" w:styleId="10">
    <w:name w:val="제목1"/>
    <w:basedOn w:val="a"/>
    <w:rsid w:val="00F763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rsid w:val="00F763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rsid w:val="00F763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rnl">
    <w:name w:val="jrnl"/>
    <w:basedOn w:val="a0"/>
    <w:rsid w:val="00F76331"/>
  </w:style>
  <w:style w:type="character" w:customStyle="1" w:styleId="1Char">
    <w:name w:val="제목 1 Char"/>
    <w:basedOn w:val="a0"/>
    <w:link w:val="1"/>
    <w:uiPriority w:val="9"/>
    <w:rsid w:val="006F615E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6F615E"/>
  </w:style>
  <w:style w:type="paragraph" w:customStyle="1" w:styleId="20">
    <w:name w:val="제목2"/>
    <w:basedOn w:val="a"/>
    <w:rsid w:val="00D837C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3">
    <w:name w:val="제목3"/>
    <w:basedOn w:val="a"/>
    <w:rsid w:val="00F505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1">
    <w:name w:val="Emphasis"/>
    <w:basedOn w:val="a0"/>
    <w:uiPriority w:val="20"/>
    <w:qFormat/>
    <w:rsid w:val="00EA6D1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1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580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6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1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79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85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8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79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56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025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4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754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9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937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4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7324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6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750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2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6854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4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9963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22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8061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9751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8424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1238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2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58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96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3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20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70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4259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8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4617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5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D203BB-2DFA-4BC6-A90A-AEFC3944F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6</Words>
  <Characters>5336</Characters>
  <Application>Microsoft Office Word</Application>
  <DocSecurity>0</DocSecurity>
  <Lines>44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8-12T10:25:00Z</dcterms:created>
  <dcterms:modified xsi:type="dcterms:W3CDTF">2019-11-13T04:05:00Z</dcterms:modified>
</cp:coreProperties>
</file>